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0A40D" w14:textId="4D93E17A" w:rsidR="00603E96" w:rsidRPr="00603E96" w:rsidRDefault="00603E96" w:rsidP="00603E96">
      <w:pPr>
        <w:rPr>
          <w:rFonts w:ascii="Arial" w:hAnsi="Arial" w:cs="Arial"/>
          <w:sz w:val="22"/>
          <w:szCs w:val="22"/>
          <w:lang w:val="en-US"/>
        </w:rPr>
      </w:pPr>
      <w:r w:rsidRPr="00603E96">
        <w:rPr>
          <w:rFonts w:ascii="Arial" w:hAnsi="Arial" w:cs="Arial"/>
          <w:sz w:val="22"/>
          <w:szCs w:val="22"/>
          <w:lang w:val="en-US"/>
        </w:rPr>
        <w:t>Suppl</w:t>
      </w:r>
      <w:r w:rsidR="00B74F75">
        <w:rPr>
          <w:rFonts w:ascii="Arial" w:hAnsi="Arial" w:cs="Arial"/>
          <w:sz w:val="22"/>
          <w:szCs w:val="22"/>
          <w:lang w:val="en-US"/>
        </w:rPr>
        <w:t>ementary</w:t>
      </w:r>
      <w:r w:rsidRPr="00603E96">
        <w:rPr>
          <w:rFonts w:ascii="Arial" w:hAnsi="Arial" w:cs="Arial"/>
          <w:sz w:val="22"/>
          <w:szCs w:val="22"/>
          <w:lang w:val="en-US"/>
        </w:rPr>
        <w:t xml:space="preserve"> Text File </w:t>
      </w:r>
      <w:r>
        <w:rPr>
          <w:rFonts w:ascii="Arial" w:hAnsi="Arial" w:cs="Arial"/>
          <w:sz w:val="22"/>
          <w:szCs w:val="22"/>
          <w:lang w:val="en-US"/>
        </w:rPr>
        <w:t>3</w:t>
      </w:r>
    </w:p>
    <w:p w14:paraId="0FB27818" w14:textId="77777777" w:rsidR="00603E96" w:rsidRPr="00603E96" w:rsidRDefault="00603E96" w:rsidP="00603E96">
      <w:pPr>
        <w:rPr>
          <w:rFonts w:ascii="Arial" w:hAnsi="Arial" w:cs="Arial"/>
          <w:sz w:val="22"/>
          <w:szCs w:val="22"/>
          <w:lang w:val="en-US"/>
        </w:rPr>
      </w:pPr>
    </w:p>
    <w:p w14:paraId="584E84AD" w14:textId="5F9CA4D4" w:rsidR="00603E96" w:rsidRPr="003A473F" w:rsidRDefault="00603E96" w:rsidP="00603E96">
      <w:pPr>
        <w:rPr>
          <w:rFonts w:ascii="Arial" w:hAnsi="Arial" w:cs="Arial"/>
          <w:sz w:val="22"/>
          <w:szCs w:val="22"/>
          <w:lang w:val="en-US"/>
        </w:rPr>
      </w:pPr>
      <w:r w:rsidRPr="003A473F">
        <w:rPr>
          <w:rFonts w:ascii="Arial" w:hAnsi="Arial" w:cs="Arial"/>
          <w:sz w:val="22"/>
          <w:szCs w:val="22"/>
          <w:lang w:val="en-US"/>
        </w:rPr>
        <w:t xml:space="preserve">The </w:t>
      </w:r>
      <w:r>
        <w:rPr>
          <w:rFonts w:ascii="Arial" w:hAnsi="Arial" w:cs="Arial"/>
          <w:sz w:val="22"/>
          <w:szCs w:val="22"/>
          <w:lang w:val="en-US"/>
        </w:rPr>
        <w:t>cDNA</w:t>
      </w:r>
      <w:r w:rsidRPr="003A473F">
        <w:rPr>
          <w:rFonts w:ascii="Arial" w:hAnsi="Arial" w:cs="Arial"/>
          <w:sz w:val="22"/>
          <w:szCs w:val="22"/>
          <w:lang w:val="en-US"/>
        </w:rPr>
        <w:t xml:space="preserve"> sequences below (FASTA</w:t>
      </w:r>
      <w:r>
        <w:rPr>
          <w:rFonts w:ascii="Arial" w:hAnsi="Arial" w:cs="Arial"/>
          <w:sz w:val="22"/>
          <w:szCs w:val="22"/>
          <w:lang w:val="en-US"/>
        </w:rPr>
        <w:t xml:space="preserve"> format</w:t>
      </w:r>
      <w:r w:rsidRPr="003A473F">
        <w:rPr>
          <w:rFonts w:ascii="Arial" w:hAnsi="Arial" w:cs="Arial"/>
          <w:sz w:val="22"/>
          <w:szCs w:val="22"/>
          <w:lang w:val="en-US"/>
        </w:rPr>
        <w:t xml:space="preserve">) served as the basis for the generation of the phylogenetic tree in Figure </w:t>
      </w:r>
      <w:r>
        <w:rPr>
          <w:rFonts w:ascii="Arial" w:hAnsi="Arial" w:cs="Arial"/>
          <w:sz w:val="22"/>
          <w:szCs w:val="22"/>
          <w:lang w:val="en-US"/>
        </w:rPr>
        <w:t>5</w:t>
      </w:r>
      <w:r w:rsidRPr="003A473F">
        <w:rPr>
          <w:rFonts w:ascii="Arial" w:hAnsi="Arial" w:cs="Arial"/>
          <w:sz w:val="22"/>
          <w:szCs w:val="22"/>
          <w:lang w:val="en-US"/>
        </w:rPr>
        <w:t>.</w:t>
      </w:r>
      <w:r>
        <w:rPr>
          <w:rFonts w:ascii="Arial" w:hAnsi="Arial" w:cs="Arial"/>
          <w:sz w:val="22"/>
          <w:szCs w:val="22"/>
          <w:lang w:val="en-US"/>
        </w:rPr>
        <w:t xml:space="preserve"> All sequence references are additionally summarized in Suppl Data Sheet 2.</w:t>
      </w:r>
    </w:p>
    <w:p w14:paraId="00DBD5A0" w14:textId="77777777" w:rsidR="00603E96" w:rsidRPr="00603E96" w:rsidRDefault="00603E96" w:rsidP="000125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14:paraId="4B3CAFEC" w14:textId="77777777" w:rsidR="00603E96" w:rsidRPr="00603E96" w:rsidRDefault="00603E96" w:rsidP="000125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14:paraId="5869C9F1" w14:textId="0C9F02D7" w:rsidR="00012577" w:rsidRPr="00B74F75" w:rsidRDefault="00012577" w:rsidP="000125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B74F75">
        <w:rPr>
          <w:rFonts w:ascii="Courier New" w:hAnsi="Courier New" w:cs="Courier New"/>
          <w:color w:val="000000"/>
          <w:sz w:val="20"/>
          <w:szCs w:val="20"/>
          <w:lang w:val="en-US"/>
        </w:rPr>
        <w:t>&gt;</w:t>
      </w:r>
      <w:proofErr w:type="spellStart"/>
      <w:r w:rsidRPr="00B74F75">
        <w:rPr>
          <w:rFonts w:ascii="Courier New" w:hAnsi="Courier New" w:cs="Courier New"/>
          <w:color w:val="000000"/>
          <w:sz w:val="20"/>
          <w:szCs w:val="20"/>
          <w:lang w:val="en-US"/>
        </w:rPr>
        <w:t>X_Equus</w:t>
      </w:r>
      <w:r w:rsidR="00EB0548" w:rsidRPr="00B74F75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B74F75">
        <w:rPr>
          <w:rFonts w:ascii="Courier New" w:hAnsi="Courier New" w:cs="Courier New"/>
          <w:color w:val="000000"/>
          <w:sz w:val="20"/>
          <w:szCs w:val="20"/>
          <w:lang w:val="en-US"/>
        </w:rPr>
        <w:t>caballus</w:t>
      </w:r>
      <w:proofErr w:type="spellEnd"/>
    </w:p>
    <w:p w14:paraId="6E77B8CE" w14:textId="60F18D54" w:rsidR="00012577" w:rsidRPr="00B74F75" w:rsidRDefault="00012577" w:rsidP="00EB05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B74F75">
        <w:rPr>
          <w:rFonts w:ascii="Courier New" w:hAnsi="Courier New" w:cs="Courier New"/>
          <w:color w:val="000000"/>
          <w:sz w:val="20"/>
          <w:szCs w:val="20"/>
          <w:lang w:val="en-US"/>
        </w:rPr>
        <w:t>ATGTCGAGACCCAAGAGACTGTTATGGCTTCCATTGTTCTGCACCCCGGTCTGCGTCATGTTGAACTCCAATGTTCTGCTGTGGATAACTGCTCTTGCCATTAAGTTCACGCTCATTGACAGCCAGGCACAGTATCCAGTTGTCAACACAAATTATGGCAAAATCCGGGGCCTAAGAACACCATTGCCCAATGAGATTTTGGGTCCAGTGGAGCAATACTTGGGAGTCCCTTATGCCTCGCCTCCCACTGGAGAGAGACGGTTTCAGCCCCCAGAACCCCCATCCTCGTGGACTGGGGTTCGAAATGCCACCCAGTTTGCTGCCGTGTGCCCCCAACACCTAGATGAGAGGTCTCTATTGCATGACATGCTGCCCATATGGTTTACTGCTAATTTGGATACTTTAATGACATATGTGCAAGATCAAAATGAAGACTGCCTTTACTTAAACATCTATGTGCCCACAGAGGATGGAGCCAACACAAAGAAAAACGCAGATGATATAACCAGTAATGACCGTGGTGAAGATGAAGACATCCATGATCAGAACAGTAAGAAGCCAGTTATGGTCTATATCCACGGCGGATCTTACATGGAGGGTACCGGCAATATGATCGACGGCAGCATTCTGGCAAGCTACGGGAACGTCATCGTGATAACAATTAACTACCGGCTGGGGATTTTAGGGTTTTTGAGTACCGGTGACCAGGCAGCTAAGGGAAACTATGGGCTTCTGGATCAAATCCAAGCGCTACGGTGGATCGAGGAGAACGTTGGCGCCTTTGGTGGGGATCCCAAGAGGGTGACCATCTTCGGCTCAGGCGCGGGAGCCTCTTGTGTCAGTCTCTTGACCTTGTCCCACTATTCAGAAGGTCTATTCCAGAAGGCGATCATCCAGAGCGGGACTGCCCTGTCCAGCTGGGCAGTGAACTACCAGCCTGCCAAGTACACTCGGATATTGGCAGATAAAGTCGGCTGCAACATGCTGGATACCACAGACATGGTGGAATGCCTTCGGAATAAGAACTATAAAGAGCTCATTCAGCAGACCATCACCCCAGCTACATACCACATTTCCTTTGGCCCTGTCATTGATGGGGATGTCATCCCAGACGACCCTCAGATCCTGATGGAGCAGGGGGAATTCCTTAATTATGACATCATGCTTGGTGTCAACCAGGGGGAAGGCTTGAAGTTTGTTGACGGCATTGTAGACAATGAAGATGGCGTGACGCCCAATGACTTTGACTTCTCTGTGTCCAACTTTGTGGACAACCTTTATGGCTATCCAGAGGGGAAAGACACCTTGCGGGAGACCATCAAATTCATGTACACAGACTGGGCAGATAAGGAAAACCCTGAAACTCGACGGAAAACTCTGGTAGCTCTCTTTACTGATCACCAGTGGGTGGCCCCCGCTGTGGCCACAGCTGACCTGCACGCTCAGTATGGGTCTCCAACATATTTCTATGCCTTCTACCACCACTGCCAAAGCGAAATGAAGCCCAGCTGGGCAGACTCAGCCCATGGCGACGAAGTACCCTATGTCTTTGGGATCCCCATGATTGGCCCTACTGAACTTTTCAGCTGTAACTTCTCTAAGAATGATGTTATGCTCAGTGCAGTGGTCATGACGTACTGGACAAATTTCGCCAAAACCGGTGACCCTAATCAGCCAGTTCCTCAGGATACCAAGTTCATTCACACAAAACCCAATCGCTTTGAGGAAGTGGCCTGGTCCAAGTATAACCCCAAAGACCAGCTATATCTGCATATTGGCCTGAAACCCAGAGTGAGGGATCACTATCGAGCTACAAAAGTGGCTTTCTGGTTGGAACTTGTCCCTCACTTGCACAACTTGAATGAGATATTCCAGTATGTTTCAACAACCACAAAGGTCCCTCCTCCTGACATGACCTCCTTTCCCTATGGAACCCGGCGATCTCCTGCCAAGATATGGCCAACAACCAAACGCCCAGCAATCACTCCTGCTAACAATCCCAAACACTCCAAGGACCCTCATAAAACAGGGCCTGAGGACACAACCGTCCTCATTGAAACCAAACGGGATTATTCCACTGAATTAAGTGTCACCATCGCCGTAGGGGCTTCCTTACTCTTCCTGAACATTTTGGCATTTGCTGCGCTGTACTACAAGAAGGACAAGAGACGCCATGAGACGCACAGGCGCCCCAGTCCTCAGAGAAATACAACGAATGACATTGCTCACATCCAGAATGAAGAGATCATGTCACTGCAGATGAAACAGCTGGAGCACGATCATGAGTGTGAATCCCTCCAAGCTCATGACACACTGAGGCTCACCTGTCCACCAGACTACACTCTCACGCTGCGCAGGTCCCCAGATGACATCCCACTTATGACACCAAACACCATCACCATGATTCCAAACACACTGACGGGGATGCAGCCTTTGCACACCTTCAATACCTTCAGTGGAGGACAAAACAGTACAAATTTACCCCACGGACATTCAACCACTAGAGTATAG</w:t>
      </w:r>
    </w:p>
    <w:p w14:paraId="2DC7BFB0" w14:textId="63118A31" w:rsidR="00EB0548" w:rsidRPr="00B74F75" w:rsidRDefault="00EB0548" w:rsidP="00EB054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14:paraId="29EF85FE" w14:textId="65DC38AE" w:rsidR="00012577" w:rsidRPr="00B74F75" w:rsidRDefault="00012577" w:rsidP="000125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B74F75">
        <w:rPr>
          <w:rFonts w:ascii="Courier New" w:hAnsi="Courier New" w:cs="Courier New"/>
          <w:color w:val="000000"/>
          <w:sz w:val="20"/>
          <w:szCs w:val="20"/>
          <w:lang w:val="en-US"/>
        </w:rPr>
        <w:t>&gt;</w:t>
      </w:r>
      <w:proofErr w:type="spellStart"/>
      <w:r w:rsidRPr="00B74F75">
        <w:rPr>
          <w:rFonts w:ascii="Courier New" w:hAnsi="Courier New" w:cs="Courier New"/>
          <w:color w:val="000000"/>
          <w:sz w:val="20"/>
          <w:szCs w:val="20"/>
          <w:lang w:val="en-US"/>
        </w:rPr>
        <w:t>Y_Equus</w:t>
      </w:r>
      <w:r w:rsidR="00EB0548" w:rsidRPr="00B74F75">
        <w:rPr>
          <w:rFonts w:ascii="Courier New" w:hAnsi="Courier New" w:cs="Courier New"/>
          <w:color w:val="000000"/>
          <w:sz w:val="20"/>
          <w:szCs w:val="20"/>
          <w:lang w:val="en-US"/>
        </w:rPr>
        <w:t>_</w:t>
      </w:r>
      <w:r w:rsidRPr="00B74F75">
        <w:rPr>
          <w:rFonts w:ascii="Courier New" w:hAnsi="Courier New" w:cs="Courier New"/>
          <w:color w:val="000000"/>
          <w:sz w:val="20"/>
          <w:szCs w:val="20"/>
          <w:lang w:val="en-US"/>
        </w:rPr>
        <w:t>caballus</w:t>
      </w:r>
      <w:proofErr w:type="spellEnd"/>
    </w:p>
    <w:p w14:paraId="5229068A" w14:textId="76FD6C6F" w:rsidR="00012577" w:rsidRPr="00EB0548" w:rsidRDefault="00012577" w:rsidP="000125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" w:after="2"/>
        <w:rPr>
          <w:rFonts w:ascii="Courier New" w:hAnsi="Courier New" w:cs="Courier New"/>
          <w:color w:val="000000"/>
          <w:sz w:val="20"/>
          <w:szCs w:val="20"/>
        </w:rPr>
      </w:pPr>
      <w:r w:rsidRPr="00EB0548">
        <w:rPr>
          <w:rFonts w:ascii="Courier New" w:hAnsi="Courier New" w:cs="Courier New"/>
          <w:color w:val="000000"/>
          <w:sz w:val="20"/>
          <w:szCs w:val="20"/>
        </w:rPr>
        <w:t>ATGCCAAGAGCCAAGGGACTGTTATGGTTTCCATTGCTCTGCACCCCAGTGTGCGTCATGTTGAACTCCAATGTTCTTCTGTGGATAACTGCTCTTGCCATTAAGTTCACACTCATTGACAGCCAGGCAAAGTATCCAGTCATCAACACAAATTATGGCAAAATCCGGGGCCTAAGAATACCATTGCCCAATGAGATTTTGGGTCCAGTTGAGCAATACTTGGGGGTCCCTTATGCCTCACCTCCCACTGGAGAGAGACGGTTTCAGCCTCCAGAACCCCCATCTTCATGGACTGGGGTTCGAAATGCCACCCAGTTTGCTGCTGTGTGCCCCCAAAACCTGGATGAGAGGTCTCTATTACATGATATGCTGCCCATATGGTTTACTGCTAATTTGGATACTTTAATGAATTATGTGCAAGATCAAAATGAAGATTGCCTTTACTTAAACATCTATGTGCCCACAGAGGATGACATCCATGATCAGAACAGTAAGAAGCCGGTTATGGTCTATATCCACGGCGGATCTTATATGGAGGGTACCGGCAATATGATTGACGGCAGCATTCTGGCAAGCTATGGGAACGTCATCGTGATAACTATTAACTACCGGCTGGGGATTTTAGGGTTTTTGAGTACTGGTGACCAGGCAGCTAAAGGCAACTATGGACTCCTGGATCAAATCCAAGCGCTACGGTGGATCGAGGAAAA</w:t>
      </w:r>
      <w:r w:rsidRPr="00EB0548">
        <w:rPr>
          <w:rFonts w:ascii="Courier New" w:hAnsi="Courier New" w:cs="Courier New"/>
          <w:color w:val="000000"/>
          <w:sz w:val="20"/>
          <w:szCs w:val="20"/>
        </w:rPr>
        <w:lastRenderedPageBreak/>
        <w:t>CGTTGGAGCCTTTGGTGGGGATCCCAAGAGGGTGACCATCTTTGGCTCTGGGGCGGGAGCCTCTTGTGTCAGTCTCTTGACCTTGTCCCACTATTCAGAAGGTCTGTTCCAGAAGGCAATCATCCAGAGTGGGACTGCCTTGTCCAGCTGGGCAGTGAACTATCAGCCTGCCAAGTACACTAGGATATTGGCAGATAAAGTTGGCTGCAACATGCTGGATACCACGGACATGGTAGAATGCCTTCAGAATAAGAACTACAAAGAGCTTATTCAGCAGACCATCACCCCAGCTACGTACCACATTTCCTTTGGTCCTGTTATCGATGGGGATGTCATTCCAGACGACCCTCAGATCCTGATGGAGCAGGGGGAATTCCTTAATTATGACATCATGCTTGGCATCAACCAGGGGGAAGGCTTGAAGTTTGTTGACGGCATTGTAGACAATGAAGATGGCGTGACGCCCAATGACTTTGACTTCTCTGTGTCCAACTTTGTGGACAACCTTTATGGTTATCCAGAGGGGAAAGACACCTTGAGGGAGACTATCAAATTCATGTACACAGACTGGGCAGATAAGGAAAATCCCGAAACTCGACGGAAAACTCTGGTAGCTCTCTTTACTGATCACCAGTGGGTGGCCCCTGCTGTGGCCACAGCTGACCTGCACGCTCAGTATGGGTCTCCAACATATTTCTATGCCTTCTACCACCACTGCCAAAGCGAAATGAAGCCCAGCTGGGCAGACTCAGCCCACGGTGATGAAGTACCCTATGTCTTTGGGATCCCCATGATTGGCCCTACTGAACTTTTCAGCTGTAACTTCTCTAAGAATGATGTCATGCTCAGTGCAGTGGTCATGACATACTGGACAAATTTTGCCAAAACTGGTGACCCTAATCAGCCAGTTCCTCAGGATACCAAGTTCATTCACACAAAACCCAATCGCTTTGAGGAAGTGGCCTGGTCCAAGTATAACCCCAAAGACCAGCTATATCTGCATATTGGCCTGAAACCGAGAGTGAGGGATCACTATCGAGCTACAAAAGTGGCTTTCTGGTTAGAACTTGTCCCTCACTTGCACAACTTGAATGAGATATTCCAATATGTTTCAACAACCACAAAGGTCCCTCCTCCTGACATGACCTCCTTTCCCTATGGAAACCGGAGATCTCCTGCCAAGATATGGCCAACAACCAAACGCCCAGCAATCACTCCTGCTAACAATCCCAAACACTCCAAGGACCCTCATAAAACAGGACCGGAAGACACAACTGTCCTCATCGAAACCAAAAGGGATTATTCCACTGAATTAAGTGTCACCATCGCCGTAGGGGCATCCTTACTCTTCCTCAACATTTTGGCATTTGCTGCGCTGTACTACAAGAAGGACAAGAGACGCCATGAGACTCACAGGCGCCCCAGTCCCCAGAGAAATACAACGAATGACCTTGCTCACATCCAGAATGAAGAGATCATGTCACTGCAGATGAAACAGCTGGAGCACGATCAAGAGTGTGAATCCATCCAAGCTCATGACACACTGAGGCTCACCTGTCCACCAGACTACACTCTCACGCTGCGCAGGTCCCCAGATGACATCCCACTTATGACACCAAACACCATCACCATGATTCCAAACACACTGACGGGGATGCAGCCTTTGAACGCTTTCAATACCTTCAGTGGAGGGCAAAACAGTACAAATTTACCCCATGGACATTCAACCACTAGAGTATAG</w:t>
      </w:r>
    </w:p>
    <w:p w14:paraId="7513EDDF" w14:textId="77777777" w:rsidR="00EB0548" w:rsidRPr="00EB0548" w:rsidRDefault="00EB0548" w:rsidP="000125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</w:p>
    <w:p w14:paraId="176A9E55" w14:textId="69F26503" w:rsidR="00012577" w:rsidRPr="000A6708" w:rsidRDefault="00012577" w:rsidP="000125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0A6708">
        <w:rPr>
          <w:rFonts w:ascii="Courier New" w:eastAsia="Times New Roman" w:hAnsi="Courier New" w:cs="Courier New"/>
          <w:sz w:val="20"/>
          <w:szCs w:val="20"/>
          <w:lang w:val="en-US" w:eastAsia="de-DE"/>
        </w:rPr>
        <w:t>&gt;</w:t>
      </w:r>
      <w:proofErr w:type="spellStart"/>
      <w:r w:rsidRPr="000A6708">
        <w:rPr>
          <w:rFonts w:ascii="Courier New" w:eastAsia="Times New Roman" w:hAnsi="Courier New" w:cs="Courier New"/>
          <w:sz w:val="20"/>
          <w:szCs w:val="20"/>
          <w:lang w:val="en-US" w:eastAsia="de-DE"/>
        </w:rPr>
        <w:t>a_Dipodomys_spectabilis</w:t>
      </w:r>
      <w:proofErr w:type="spellEnd"/>
      <w:proofErr w:type="gramStart"/>
      <w:r w:rsidR="000A6708" w:rsidRPr="000A6708">
        <w:rPr>
          <w:rFonts w:ascii="Courier New" w:eastAsia="Times New Roman" w:hAnsi="Courier New" w:cs="Courier New"/>
          <w:sz w:val="20"/>
          <w:szCs w:val="20"/>
          <w:lang w:val="en-US" w:eastAsia="de-DE"/>
        </w:rPr>
        <w:t>_(</w:t>
      </w:r>
      <w:proofErr w:type="gramEnd"/>
      <w:r w:rsidR="000A6708" w:rsidRPr="000A6708">
        <w:rPr>
          <w:rFonts w:ascii="Courier New" w:eastAsia="Times New Roman" w:hAnsi="Courier New" w:cs="Courier New"/>
          <w:sz w:val="20"/>
          <w:szCs w:val="20"/>
          <w:lang w:val="en-US" w:eastAsia="de-DE"/>
        </w:rPr>
        <w:t>this paper</w:t>
      </w:r>
      <w:r w:rsidR="000A6708">
        <w:rPr>
          <w:rFonts w:ascii="Courier New" w:eastAsia="Times New Roman" w:hAnsi="Courier New" w:cs="Courier New"/>
          <w:sz w:val="20"/>
          <w:szCs w:val="20"/>
          <w:lang w:val="en-US" w:eastAsia="de-DE"/>
        </w:rPr>
        <w:t>)</w:t>
      </w:r>
    </w:p>
    <w:p w14:paraId="2A386A00" w14:textId="53C99BE4" w:rsidR="00012577" w:rsidRPr="00B74F75" w:rsidRDefault="00012577" w:rsidP="00012577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ATGGAGGGCCGCGTGGCCTGGTGGACCTGGACCCTGTGCCTGGTGGTGACCCCGTCCACCCTGGGGGGTCAGGGGTCGGAGGACGACCCCGTGGTGCGCACCCAGTACGGCCACCTGCGCGGCCTGAGGGCCTCGCTGCCCAGCGAGCTGCTGGGCCCCGTCCAGCAGTTCCTGGGGATCCCCTACGCCGCGCCCCCCGTGGGCCCACGGCGGTTTCTACCCCCCGAGCCCCCCACGGCCTGGCCGGGCATCCGTAACGCCACCCACTTCGCCCCCGTGTGTCCCCAACGCCTGGACGAACGGACGCTGCCCAGGGACATGCTGCCCAGCTGGCTCAGCGCCAACCTGGAGACCGTGGCCGGACTCCTGAGGGAGCAGAGCGAAGACTGTCTCTTCCTGAACGTCTACGTGCCCACCGAGGACGACATCCACGAGCCGGGCGCGCGCAGGCCGGTCATGGTGTACATCCACGGCGGCTCCTACATGGAGGGGACGGGGAACATGATCGACGGGAGCGTGCTGGCCAGCTACGGCAACGTCATCGTCATCACCCTCAACTACCGCCTGGGCATCCTGGGCTTCCTCAGCACCGGGGACCAGGCCGCGAAGGGCAACTACGGTCTCCTGGACCAGATCCAGGCGCTGCGCTGGGTGGAGGAGAACGTGGGCGCCTTCGGCGGGGACCCCAAGCGCGTCACCATCTTCGGCTCCGGGGCGGGCGCCTCGTGCGTCAGCCTGCTCACGCTCTCGCACTACTCGGAAGGACTGTTCCAGAAGGCCATCATCCAGAGCGGCACGGCGCTGTCCAGCTGGGCCGTCAACTACCAGCCGGCCCGGTACGCGCGCGCGCTGGCGGCGCAGCTGGGCTGCCCGTCCCCGGCGGACACCTCGGCGCTCGTGTCCTGCCTGCGCCTCAAATCCCCGCAGGAGCTCACCCGCCCGGTGGTCACCCCGGCCACCTACCACGTCGCCTTCGGCCCTGTGATCGACGGCGACGTGATCCCGGACGACCCGCAGATCCTGATGGAGCAGGGCGAGTTCCTCAACTACGACATCCTGCTGGGCGTGAACCAGGGCGAGGGCCTGGGCTTCGTGGACGGGCTGGTGGATGCGCTGGACGACGGAGTCAGCGCGGCGGCCTTCGAGGCCTCGATCGCCGCCTTCGTGGATCACCTCTACGGCTACCCCGAGGGCAAGCAGGCCCTGCGCGAGACCATCAAGTTCATGTACACGGACTGGGCCGACCGAGACAACCCCGAGACCCGCCGCAAGACCTTGGTGGCGCTGTTCACCGACCACCAGTGGGTGGCGCCCGCCGTGGCGACGGCCGACCTGCACGCGCAGTACGGCTCGCCCACCTACTTCTACGCCTTCTACCACCGCTGCCAGAGCGAGCTGAAGCCGGCCTGGGCGGACGCGGCGCACGGCGACGAGGTGCCCTACGTGTTCGGGGTGCCCATGGTGGGCCCCACGGAGCTGTTCAGCTGCAACTTCTCCAAGAACGACGTGATGCTGAGCGCCGTGGTGATGACGTACTGGACCAACTTCGCCAAGACGGGGGACCCCAACCAGCCCGTCCCCCAGGACACCAAGTTCATCCACACGAAGCCCAACCGTTTCGAGGAGGTGGCGTGGTCCAAGTACAACCCCAGGGACCAGCTCTACCTGCACATCGGCCTCAAGCCACGGGTTCGAGACCACTATCGAGCCACCAAGGTGGCCTTCTGGCTCGAACTCGTACCCCATCTGCACAACCTCAACGACATTCTGCAGTACGTCTCCACCACCACCACGCGCGCCCCTGATGTCACGTCCTCCTCTTCCTCCTCCCACCCCAGGCGAGCCACCAAGAGGCCCACTTCCTCCTCCTCGTCCATCCTGGGCCCCAAGGCCTTGCGCCCAGAAGGTAAACTGAGGCAGGGGGGGACCGAGCACAGCACCACCACGGTGCTGATCGAGACCAAGCGCGACTACTCCACCGAGCTCAGCGTCACCATCGCCGTGGGGGCCTCCCTCCTCTTCCTCAACATCCTGGCCTTCGCTGCCCTCTACTACAAGAAGGACAAGAGGCGACACCAGACCCACAGACGCCCCTCCAGCCCCCCCTCCACGTCCACTCGGCCCCCAGCG</w:t>
      </w: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lastRenderedPageBreak/>
        <w:t>CCCCAGGACGCCGCCCAGCGCCACCTGCTGCGCGCCAGCGCGCCCACCGAACTCCTATCCGTGCAGCTGAACCCCAACGTCGGCGCCCACGAGGCCAGGGACCTCCAGGACGCGCTCCACCTGACCTGTCCCCCCGACTACGCGCTGACCCTGCGCAGATCCCCGGATGACATCCCCCTGATGACCCCCAGCACCATCACCACCCCGGGACCGACTTTGCACACGTTCAACACCTTTGGGGGGGCGGGTGGGGGAGGGGTGGGGGGGCCAGGAGGGGGGTCAGGGGGTCAGAACAACCCCCTCCCCCACGCCCACTCCACCACGCGCGTCTAG</w:t>
      </w:r>
    </w:p>
    <w:p w14:paraId="3DF69CFD" w14:textId="77777777" w:rsidR="00EB0548" w:rsidRPr="00B74F75" w:rsidRDefault="00EB0548" w:rsidP="000125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14:paraId="23C4FB37" w14:textId="0D295EBD" w:rsidR="00012577" w:rsidRPr="000A6708" w:rsidRDefault="00012577" w:rsidP="000125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0A6708">
        <w:rPr>
          <w:rFonts w:ascii="Courier New" w:eastAsia="Times New Roman" w:hAnsi="Courier New" w:cs="Courier New"/>
          <w:sz w:val="20"/>
          <w:szCs w:val="20"/>
          <w:lang w:val="en-US" w:eastAsia="de-DE"/>
        </w:rPr>
        <w:t>&gt;</w:t>
      </w:r>
      <w:proofErr w:type="spellStart"/>
      <w:r w:rsidRPr="000A6708">
        <w:rPr>
          <w:rFonts w:ascii="Courier New" w:eastAsia="Times New Roman" w:hAnsi="Courier New" w:cs="Courier New"/>
          <w:sz w:val="20"/>
          <w:szCs w:val="20"/>
          <w:lang w:val="en-US" w:eastAsia="de-DE"/>
        </w:rPr>
        <w:t>b_Dipodomys_spectabilis</w:t>
      </w:r>
      <w:r w:rsidR="000A6708" w:rsidRPr="000A6708">
        <w:rPr>
          <w:rFonts w:ascii="Courier New" w:eastAsia="Times New Roman" w:hAnsi="Courier New" w:cs="Courier New"/>
          <w:sz w:val="20"/>
          <w:szCs w:val="20"/>
          <w:lang w:val="en-US" w:eastAsia="de-DE"/>
        </w:rPr>
        <w:t>_this</w:t>
      </w:r>
      <w:proofErr w:type="spellEnd"/>
      <w:r w:rsidR="000A6708" w:rsidRPr="000A6708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paper</w:t>
      </w:r>
      <w:r w:rsidR="000A6708">
        <w:rPr>
          <w:rFonts w:ascii="Courier New" w:eastAsia="Times New Roman" w:hAnsi="Courier New" w:cs="Courier New"/>
          <w:sz w:val="20"/>
          <w:szCs w:val="20"/>
          <w:lang w:val="en-US" w:eastAsia="de-DE"/>
        </w:rPr>
        <w:t>)</w:t>
      </w:r>
    </w:p>
    <w:p w14:paraId="713DB2F8" w14:textId="7B597F66" w:rsidR="00012577" w:rsidRPr="00B74F75" w:rsidRDefault="00012577" w:rsidP="00012577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ATGGAGGGCCGCGTGGCCTGGTGGACCTGGACCCTGTGCCTGGTGGTGACCCCGTCCACCCTGGGGGGTCAGGGGTCGGAGGACGACCCCGTGGTGCGCACCCAGTACGGCCACCTGCGCGGCCTGAGGGCCTCGCTGCCCAGCGAGCTGCTGGGCCCCGTCCAGCAGTTCCTGGGGATCCCCTACGCCGCGCCCCCCGTGGGCCCACGGCGGTTTCTACCCCCCGAGCCCCCCACGGCCTGGCCGGGCATCCGTAACGCCACCCACTTCGCCCCCGTGTGTCCCCAACGCCTGGACGAACGGACGCTGCCCAGGGACATGCTGCCCAGCTGGCTCAGCGCCAACCTGGAGACCGTGGCCGGACTCCTGAGGGAGCAGAGCGAAGACTGTCTCTTCCTGAACGTCTACGTGCCCACCGAGGACGACATCCACGAGCCGGGCGCGCGCAGGCCGGTCATGGTGTACATCCACGGCGGCTCCTACATGGAGGGGACGGGGAACATGATCGACGGGAGCGTGCTGGCCAGCTACGGCAACGTCATCGTCATCACCCTCAACTACCGCCTGGGCATCCTGG</w:t>
      </w:r>
      <w:r w:rsidRPr="00B74F75">
        <w:rPr>
          <w:rFonts w:ascii="Courier New" w:eastAsia="Times New Roman" w:hAnsi="Courier New" w:cs="Courier New"/>
          <w:color w:val="000000" w:themeColor="text1"/>
          <w:sz w:val="20"/>
          <w:szCs w:val="20"/>
          <w:lang w:val="en-US" w:eastAsia="de-DE"/>
        </w:rPr>
        <w:t>GCTTCCTCAGCACCGGGGACCAGGCCGCGAAGGGCAACTACGGGCTCCTGGACCAGATCCAGGCGCTGCGCTGGGTGGAGGAGAACGTGGGCGCCTTCGGCGGGGACCCCAAGCGCGTCACCATCTTCGGCTCCGGGGCGGGCGCCTCGTGCGTCAGCCTGCTCACGCTCTCGCACTACTCGGAAG</w:t>
      </w: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GCCTGTTCCAGAAGGCCATCATCCAGAGCGGCACGGCGCTGTCCAGCTGGGCCGTCAACTACCAGCCGGCGAGGTACGCTCGCGCGCTGGCGGCGCAGCTGGGCTGCCCGTCCCCGGCGGACACCTCGGCGCTCGTGTCCTGCCTGCGCCTCAAATCCCCGCAGGAGCTCACCCGCCCGGTGGTCACCCCGGCCACCTACCACGTCGCCTTCGGCCCTGTGATCGACGGCGACGTGATCCCGGACGACCCGCAGATCCTCATGGAGCAGGGCGAGTTCCTCAACTACGACATCCTGCTGGGCGTGAACCAGGGCGAGGGCCTGGGCTTCGTGGACGGACTCGTCGACGCGCTGGACGACGGAGTCAGCGCGGCGGCCTTCGAGGCCTCGATCGCCGCCTTCGTGGATCACCTGTACGGCTACCCCGAGGGCAAGCAGGCCCTGCGCGAGACCATCAAGTTCATGTACACGGACTGGGCCGACAGGGACAATCCCGAGACCCGCCGCAAGACCCTGGTGGCGCTGTTCACCGACCACCAGTGGGTGGCGCCCGCCGTGGCGACGGCCGACCTGCACGCGCAGTACGGCTCGCCCACCTACTTCTACGCCTTCTACCACCGCTGCCAGAGCGAGCTGAAGCCGGCCTGGGCGGACGCGGCGCACGGCGACGAGGTGCCCTACGTGTTCGGGGTGCCCATGGTGGGCCCCACGGAGCTGTTCAGCTGCAACTTCTCCAAGAACGACGTGATGCTGAGCGCCGTGGTGATGACGTACTGGACCAACTTCGCCAAGACGGGGGACCCCAACCAGCCCGTCCCCCAGGACACCAAGTTCATCCACACGAAGCCCAACCGTTTCGAGGAGGTGGCGTGGTCCAAGTACAACCCCAGGGACCAGCTCTACCTGCACATCGGCCTCAAGCCACGGGTTCGAGACCACTATCGAGCCACCAAGGTGGCCTTCTGGCTCGAACTCGTACCCCATCTGCACAACCTCAACGACATTCTGCAGTACGTCTCCACCACCACCACGCGCGCCCCTGATGTCACGTCCTCCTCTTCCTCCTCCCACCCCAGGCGAGCCACCAAGAGGCCCACTTCCTCCTCCTCGTCCATCCTGGGCCCCAAGGCCTTGCGCCCAGAAGGTAAACTGAGGCAGGGGGGGACTGAGCACAGCACCACCACGGTGCTGATCGAGACCAAGCGCGACTACTCCACCGAGCTCAGCGTCACCATCGCCGTGGGGGCCTCCCTCCTCTTCCTCAACATCCTGGCCTTCGCTGCCCTCTACTACAAGAAGGACAAGAGGCGACACCAGACCCACAGACGCCCCTCCAGCCCCCCCTCCACGTCCACTCGGACCCCAGCGCCCCAGGACGCCGCCCAGCGCCACCTGCTGCGCGCCAGCGCGCCCACCGAACTCCTATCCGTGCAGCTGAACCCCAACGTCGGCGCCCACGAGGCCAGGGACCTCCAGGACGCGCTCCACCTGACCTGTCCCCCCGACTACGCGCTGACCCTGCGCAGATCCCCGGATGACATCCCCCTGATGACCCCCAGCACCATCACCACCCCGGGACCGACTTTGCACACGTTCAACACCTTTGGGGGGGCGGGTGGGGGAGGGGTGGGGGGGCCAGGAGGGGGGTCAGGGGGTCAGAACAACCCCCTCCCCCACGCCCACTCCACCACGCGCGTCTAG</w:t>
      </w:r>
    </w:p>
    <w:p w14:paraId="51DF4CE2" w14:textId="77777777" w:rsidR="00EB0548" w:rsidRPr="00B74F75" w:rsidRDefault="00EB0548" w:rsidP="000125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US"/>
        </w:rPr>
      </w:pPr>
    </w:p>
    <w:p w14:paraId="4BD90A32" w14:textId="33795C86" w:rsidR="00012577" w:rsidRPr="00B74F75" w:rsidRDefault="00012577" w:rsidP="000125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&gt;</w:t>
      </w:r>
      <w:proofErr w:type="spellStart"/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X_Callithrix_jacchus</w:t>
      </w:r>
      <w:proofErr w:type="spellEnd"/>
    </w:p>
    <w:p w14:paraId="5087A089" w14:textId="40328833" w:rsidR="00012577" w:rsidRPr="00B74F75" w:rsidRDefault="00012577" w:rsidP="00012577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ATGTCGCGGCCCCAGGGACTGCTATGGCTTCCTTTGTTATTCACCCCGGTCTGCGTCGTGTTAAACTCCAATGTCCTCCTGTGGATAACTGCTCTTGCCATCAAGTTCACTCTCATCGACAGCCAAGCACAGTATCCAGTTGTGAACACAAACTATGGCAAAGTACGAGGCCTAAGAACACCGTTACCCAATGAGATCTTGGGTCCAGTGGAGCAGTACTTAGGGGTCCCCTATGCCTCACCCCCCACTGGAGAGAGGAGGTTTCAGCCCCCAGAGCCCCCATCCTCCTGGACTGGCATCCGAAATGCAACCCAATTTGCTGCTGTGTGCCCCCAGCACCTGGATGAGAGATCTTTACTGCATGACATGCTGCCCATCTGGTTTACGGCCAACTTGGATACACTGATGACCTATGTTCAAGATCAAAATGAAGACTGCCTTTACTTAAACATCTATGTGCCCACAGAAGATGGAGCCAACACAAAGAAAAACGCAGATGATATAACCAGTAATGACCGTGGTGAAGATGAAGATATTCATGATCAGAACAGTAAGAAGCCGGTTATGGTCTATATCCATGGGGGATCTTACATGGAGGGCACCGGCAACATGATTGACGGCAGCATTTTGGCAAGCTATGGGAACGTCATTGTGATCACCATTAACTACCGCCTGGGAATACTAGGGTTTTTAAGTACCGGTGACCAAGCAGCAAAAGGCAACTATGGGCTCCTGGATCAGATTCAAGCACTGCGCTGGATTGAGGAGAATGTGGGAGCCTTCGGTGGGGACCCCAAGCGCGTGACCATCTTTGGCTCGGGGGCTGGGGCCTCCTGTGTCAGCCTGTTGACCCTATCCCACTACTCAGAAGGTCTCTTCCAGAAGGCCATCATTCAGAGTGGCACTGCCCTGTCCAGCTGGGC</w:t>
      </w: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lastRenderedPageBreak/>
        <w:t>AGTGAACTACCAGCCGGCCAAGTACACTCGGATATTGGCAGACAAGGTCGGCTGCAACATGCTGGACACCACGGACATGGTAGAATGCCTTCGGAACAAGAACTACAAGGAGCTCATCCAGCAGACCATCACCCCAGCCACCTACCACATAGCCTTTGGGCCCGTGATTGACGGCGACGTGATCCCAGACGACCCCCAGATCCTGATGGAGCAAGGCGAGTTCCTCAACTACGACATCATGCTGGGTGTCAACCAAGGAGAAGGCTTGAAGTTCGTGGACGGCATCGTGGACAATGAGGACGGTGTGACGCCCAATGACTTTGACTTCTCCGTGTCCAACTTCGTGGACAACCTTTACGGCTACCCTGAAGGGAAAGACACTTTGCGGGAGACTATCAAGTTCATGTACACAGACTGGGCCGATAAGGAAAACCCGGAGACGCGGCGGAAGACTCTGGTGGCTCTCTTTACTGACCACCAGTGGGTGGCCCCCGCTGTGGCCACCGCCGACCTGCACGCGCAGTATGGCTCCCCGACCTATTTCTATGCCTTCTATCATCACTGCCAAAGCGAAATGAAGCCCAGCTGGGCAGACTCGGCCCATGGCGACGAGGTCCCCTATGTCTTCGGCGTCCCCATGATCGGCCCAACCGAGCTCTTCAGTTGTAACTTCTCTAAGAACGACGTCATGCTCAGCGCCGTGGTCATGACCTACTGGACGAACTTCGCCAAAACTGGTGATCCAAATCAACCAGTTCCACAGGATACCAAGTTCATTCACACGAAACCCAACCGCTTTGAGGAAGTGGCCTGGTCCAAATATAATCCCAAAGACCAGCTCTATCTGCATATTGGGTTGAAACCCAGAGTGAGAGATCATTACCGGGCAACGAAAGTGGCTTTCTGGTTGGAACTCGTTCCTCATTTGCACAACTTGAACGAGATATTCCAGTATGTTTCAACAACCACAAAGGTCCCTCCTCCAGACATGACCTCATTTCCCTATGGTACCCGGCGATCTCCCGCCAAGATATGGCCGACCACCAAACGCCCAGCTATCACTCCTGCCAACAATCCCAAGCACTCTAAGGACCCTCACAAAACGGGGCCCGAGGACACAACTGTCCTCATTGAAACCAAACGGGATTATTCCACCGAATTAAGCGTCACCATTGCCGTCGGGGCGTCGCTCCTCTTCCTCAACATTTTGGCCTTCGCAGCGCTGTACTACAAAAAGGACAAGAGGCGCCATGAGACTCACAGGCGCCCCAGTCCCCAGAGAAACACCACAAATGATATCGCTCACATCCAGAATGAAGAGATGATGTCTCTGCAGATGAAGCAGCTGGAGCATGATCACGAGTGTGAGTCGCTGCAGGCGCACGACACACTGAGGCTCACCTGCCCACCAGACTACACCCTCACGCTGCGCCGGTCGCCAGATGACATCCCGCTGATGACGCCAAACACCATCACCATGATTCCAAACACACTGACCGGGATGCAGCCTTTGCACACCTTCAACACCTTCAGCGGAGGGCAGAACAGTACCAACTTACCCCACGGACATTCCACCACTAGAGTATAG</w:t>
      </w:r>
    </w:p>
    <w:p w14:paraId="63CFC807" w14:textId="3539A8FC" w:rsidR="00012577" w:rsidRPr="00B74F75" w:rsidRDefault="00012577" w:rsidP="00012577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58172FBF" w14:textId="63A48F03" w:rsidR="00012577" w:rsidRPr="00B74F75" w:rsidRDefault="00012577" w:rsidP="000125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&gt;</w:t>
      </w:r>
      <w:proofErr w:type="spellStart"/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Y_Callithrix_jacchus</w:t>
      </w:r>
      <w:proofErr w:type="spellEnd"/>
    </w:p>
    <w:p w14:paraId="76B3D7D6" w14:textId="13BA609D" w:rsidR="00012577" w:rsidRPr="00B74F75" w:rsidRDefault="00012577" w:rsidP="00012577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ATGTCACGGCCCAAGATACTGCTATGGCTTCCTTTGCTATTTACCCCGGTCTGCATCATGTTAAAGTCCAATGTCCTCCTGTGGATGACTGCTCTTGCCATCAAGTTCACTCTCATTGACAGCCAAGCACAGTATCCAGTTGTCAACACAAATTATGGCAAAGTACGAGGCCTAAGAACACCAATACCCAATGAGATCTTGGGTCCAGTGGAGCAGTACTTAGGGGTTCCCTATGCCTCACCCCCAACTGGAGAGAGGCGATTTCAATCCCCTGAGCCCCCCTCCTCCTGGACTGGCATCCGAAATGCGACTCAGTTTGCTGCTGTATGTCCCCAGCACCTGGATGAGAGATCTTTACTGCATGACATGCTGCCCATCTGGTTTACCGCCAATTTGGATACATTGATGACCTATTCTCAAGATCAAAATGAAGACTGCCTTTACTTAAACATCTATGTGCCCACAGAAAATGGAGACAACAGAAAGAAAAACGCAGATGATATAACCGGTAATGACCATGGGGAAGATGAAGATATTCATGATCAGAACAGTAAGAAGCCGGTTATGGTCTATATCCATGGGGGATCTTACATGGAGGGCACGGCCAACATAATTGATGGCAGCATTTTGGCAAGCTATGGGAACGTCATTGTGATCACCATTAACTACCGCCTGGGAATACTAGGGTTTTTAAGTACCGGTGACCAGGCAGCAAAAGGCAACTATGGGCTCCTGGACCAAATTCAAGCACTACGGTGGATTGAGGAGAATGTGGGAGCCTTTGGCGGGGACCCCAAGCGCGTGACCATCTTTGGCTCAGGGGCTGGGGCTTCCTGTGTCAGCCTATTGACCCTATCCCACTACTCAGAAGGTCTCTTCCAGAAGGCCATTGTTCAGAGCGGCACCGCCCTGTCCAGCTGGGCAGTGAACTACCAGCCAGCCAAGTACACTCGGATTTTGGCAGACAAGGTCGGCTGCAACATGCTGGACACCATGGACATGGTAGAATGCCTGCGGAACAAGAACTACAAGGAGCTCATCCAGCAGACCATCACCCCAGCCACCTACCACATAGCCTTTGGGCCCGTGATTGACGGCGACGTGATCCCAGACGACCCCCAGATCCTGATGGAACAAGGCGAGTTCCTCAATTATGACATCATGCTGGGCGTCAACCAAGGAGAAGGCTTGAAGTTCGTGGATGGCATCGTGGACAATGAGGACGGTGTGACACCCAATGACTTTGATTTCTCCGTGTCCAACTTTGTGGACAACCTTTACGGCTACCCTGAAGGGAAAGACACTTTGCGGGAGACTATCAAGTTTATGTACACAGACTGGGCCGATAAGGAAAACCCTGAGACGCGGCGGAAGACTCTGGTGGCTCTCTTTACTGACCACCAGTGGGTGGCTCCCGCCGTGGCCACCGCTGACCTGCACGCGCAATATGGCTCCCCCACCTATTTCTATGCCTTCTATCATCACTGTCAAAGCGAAATGAAGCCCAGCTGGGCAGACTCTGCCCATGGCGACGAGGTCCCCTATGTCTTTGGCATCCCCATGATCGGCCCAACTGAGCTCTTCAGTTGTAACTTCTCCAAGAACGACGTCATGCTCAGTGCCCTGGTCATGACCTACTGGACAAACTTCGCCAAAACTGGTGATCCAAATCAACCAGTTCCACAGGATACCAAGTTCATTCACATGAAACCCAACCGCTTTGAGGAAGTGGCCTGGTCCAAGTATAATCCCAAAGACCAGCTCTATCTACATATTGGGTTGAAACCAAGAGTGAGAGATCATTACCGGGCAACAAAAGTGGCTTTCTGGTTGGAACTCGTTCCTCATTTGCACAACTTGAACGAGATATTCCAGTATGTTTCAACAACCACAAAGGTCCCTCCTCCATACATGACCTCATTTCCCTATGGTACCTGGCGATCTCCCACCAAGATATGGCCGACCACCAAACGCCCAGCTATCACTCCTGCCAACAATCCCAAACACTCGAAGGACCCTCACAAAACGGGTCCCGAGGACACAACTGTCCTCATTGAAACCAAACGGGATTATTCCACCGAATTAAGCATCACCATTGCCGTCGGGGCGTCGCTCCTCTTCCTCAACATTTTGGCCTTTGCAGCACTGTACTACAAAAAGGACAAGAGGCGCCATGAGACTCACAGGCGCCCCAGTCCCCAGAGAAACACCACAAATAATATCGCTCACATCCAGAATGAAGAGATGATGTCTCTGCAGATGAGGCAGCTGG</w:t>
      </w: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lastRenderedPageBreak/>
        <w:t>AGCACGATCACGAGTGTGCGTCGCTCCAGGCACACGACACACTGAGGCTCACCTGCCCACCAGACTACACCCTCACTCTGCACCAGTCGTCAGATGACATCCTGCTGATGACGCCAAACACCATCACCATGATTCCAAACACACTGACAAGGATGCAGCCTTTGCACACCTTCAACACCTTCAGCGGAGGGCAGAACAGTACCAACTTACCCCATGGACATTCCACCACTAGAGTATAG</w:t>
      </w:r>
    </w:p>
    <w:p w14:paraId="55AC6142" w14:textId="511C017C" w:rsidR="00012577" w:rsidRPr="00B74F75" w:rsidRDefault="00012577" w:rsidP="00012577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2DC66764" w14:textId="75864227" w:rsidR="00012577" w:rsidRPr="00B74F75" w:rsidRDefault="00012577" w:rsidP="00012577">
      <w:pPr>
        <w:rPr>
          <w:rFonts w:ascii="Courier New" w:hAnsi="Courier New" w:cs="Courier New"/>
          <w:sz w:val="20"/>
          <w:szCs w:val="20"/>
          <w:lang w:val="en-US"/>
        </w:rPr>
      </w:pPr>
      <w:r w:rsidRPr="00B74F75">
        <w:rPr>
          <w:rFonts w:ascii="Courier New" w:hAnsi="Courier New" w:cs="Courier New"/>
          <w:sz w:val="20"/>
          <w:szCs w:val="20"/>
          <w:lang w:val="en-US"/>
        </w:rPr>
        <w:t>&gt;</w:t>
      </w:r>
      <w:proofErr w:type="spellStart"/>
      <w:r w:rsidRPr="00B74F75">
        <w:rPr>
          <w:rFonts w:ascii="Courier New" w:hAnsi="Courier New" w:cs="Courier New"/>
          <w:sz w:val="20"/>
          <w:szCs w:val="20"/>
          <w:lang w:val="en-US"/>
        </w:rPr>
        <w:t>X_Homo_sapiens</w:t>
      </w:r>
      <w:proofErr w:type="spellEnd"/>
    </w:p>
    <w:p w14:paraId="43CC8D63" w14:textId="3B5DF71C" w:rsidR="00012577" w:rsidRPr="00B74F75" w:rsidRDefault="00012577" w:rsidP="00012577">
      <w:pPr>
        <w:rPr>
          <w:rFonts w:ascii="Courier New" w:hAnsi="Courier New" w:cs="Courier New"/>
          <w:sz w:val="20"/>
          <w:szCs w:val="20"/>
          <w:lang w:val="en-US"/>
        </w:rPr>
      </w:pPr>
      <w:r w:rsidRPr="00B74F75">
        <w:rPr>
          <w:rFonts w:ascii="Courier New" w:hAnsi="Courier New" w:cs="Courier New"/>
          <w:sz w:val="20"/>
          <w:szCs w:val="20"/>
          <w:lang w:val="en-US"/>
        </w:rPr>
        <w:t>ATGTCACGGCCCCAGGGACTGCTATGGCTTCCTTTGTTGTTCACCCCGGTCTGCGTCATGTTAAACTCCAATGTCCTCCTGTGGTTAACTGCTCTTGCCATCAAGTTCACCCTCATTGACAGCCAAGCACAGTATCCAGTTGTCAACACAAATTATGGCAAAATCCGGGGCCTAAGAACACCGTTACCCAATGAGATCTTGGGTCCAGTGGAGCAGTACTTAGGGGTCCCCTATGCCTCACCCCCCACTGGAGAGAGGCGGTTTCAGCCCCCAGAACCCCCGTCCTCCTGGACTGGCATCCGAAATACTACTCAGTTTGCTGCTGTGTGCCCCCAGCACCTGGATGAGAGATCCTTACTGCATGACATGCTGCCCATCTGGTTTACCGCCAATTTGGATACTTTGATGACCTATGTTCAAGATCAAAATGAAGACTGCCTTTACTTAAACATCTACGTGCCCACGGAAGATGGAGCCAACACAAAGAAAAACGCAGATGATATAACGAGTAATGACCGTGGTGAAGACGAAGATATTCATGATCAGAACAGTAAGAAGCCCGTCATGGTCTATATCCATGGGGGATCTTACATGGAGGGCACCGGCAACATGATTGACGGCAGCATTTTGGCAAGCTACGGAAACGTCATCGTGATCACCATTAACTACCGTCTGGGAATACTAGGGTTTTTAAGTACCGGTGACCAGGCAGCAAAAGGCAACTATGGGCTCCTGGATCAGATTCAAGCACTGCGGTGGATTGAGGAGAATGTGGGAGCCTTTGGCGGGGACCCCAAGAGAGTGACCATCTTTGGCTCGGGGGCTGGGGCCTCCTGTGTCAGCCTGTTGACCCTGTCCCACTACTCAGAAGGTCTCTTCCAGAAGGCCATCATTCAGAGCGGCACCGCCCTGTCCAGCTGGGCAGTGAACTACCAGCCGGCCAAGTACACTCGGATATTGGCAGACAAGGTCGGCTGCAACATGCTGGACACCACGGACATGGTAGAATGCCTGCGGAACAAGAACTACAAGGAGCTCATCCAGCAGACCATCACCCCGGCCACCTACCACATAGCCTTCGGGCCGGTGATCGACGGCGACGTCATCCCAGACGACCCCCAGATCCTGATGGAGCAAGGCGAGTTCCTCAACTACGACATCATGCTGGGCGTCAACCAAGGGGAAGGCCTGAAGTTCGTGGACGGCATCGTGGATAACGAGGACGGTGTGACGCCCAACGACTTTGACTTCTCCGTGTCCAACTTCGTGGACAACCTTTACGGCTACCCTGAAGGGAAAGACACTTTGCGGGAGACTATCAAGTTCATGTACACAGACTGGGCCGATAAGGAAAACCCGGAGACGCGGCGGAAAACCCTGGTGGCTCTCTTTACTGACCACCAGTGGGTGGCCCCCGCCGTGGCCACCGCCGACCTGCACGCGCAGTACGGCTCCCCCACCTACTTCTATGCCTTCTATCATCACTGCCAAAGCGAAATGAAGCCCAGCTGGGCAGATTCGGCCCATGGTGATGAGGTCCCCTATGTCTTCGGCATCCCCATGATCGGTCCCACCGAGCTCTTCAGTTGTAACTTTTCCAAGAACGACGTCATGCTCAGCGCCGTGGTCATGACCTACTGGACGAACTTCGCCAAAACTGGTGATCCAAATCAACCAGTTCCTCAGGATACCAAGTTCATTCACACAAAACCCAACCGCTTTGAAGAAGTGGCCTGGTCCAAGTATAATCCCAAAGACCAGCTCTATCTGCATATTGGCTTGAAACCCAGAGTGAGAGATCACTACCGGGCAACGAAAGTGGCTTTCTGGTTGGAACTCGTTCCTCATTTGCACAACTTGAACGAGATATTCCAGTATGTTTCAACAACCACAAAGGTTCCTCCACCAGACATGACATCATTTCCCTATGGCACCCGGCGATCTCCCGCCAAGATATGGCCAACCACCAAACGCCCAGCAATCACTCCTGCCAACAATCCCAAACACTCTAAGGACCCTCACAAAACAGGGCCTGAGGACACAACTGTCCTCATTGAAACCAAACGAGATTATTCCACCGAATTAAGTGTCACCATTGCCGTCGGGGCGTCGCTCCTCTTCCTCAACATCTTAGCTTTTGCGGCGCTGTACTACAAAAAGGACAAGAGGCGCCATGAGACTCACAGGCGCCCCAGTCCCCAGAGAAACACCACAAATGATATCGCTCACATCCAGAACGAAGAGATCATGTCTCTGCAGATGAAGCAGCTGGAACACGATCACGAGTGTGAGTCGCTGCAGGCACACGACACACTGAGGCTCACCTGCCCGCCAGACTACACCCTCACGCTGCGCCGGTCGCCAGATGACATCCCACTTATGACGCCAAACACCATCACCATGATTCCAAACACACTGACGGGGATGCAGCCTTTGCACACTTTTAACACCTTCAGTGGAGGACAAAACAGTACAAATTTACCCCACGGACATTCCACCACTAGAGTATAG</w:t>
      </w:r>
    </w:p>
    <w:p w14:paraId="60BCD188" w14:textId="46BF3EA6" w:rsidR="00012577" w:rsidRPr="00B74F75" w:rsidRDefault="00012577" w:rsidP="00012577">
      <w:pPr>
        <w:rPr>
          <w:rFonts w:ascii="Courier New" w:hAnsi="Courier New" w:cs="Courier New"/>
          <w:sz w:val="20"/>
          <w:szCs w:val="20"/>
          <w:lang w:val="en-US"/>
        </w:rPr>
      </w:pPr>
    </w:p>
    <w:p w14:paraId="0968E976" w14:textId="069C4433" w:rsidR="00012577" w:rsidRPr="00B74F75" w:rsidRDefault="00012577" w:rsidP="00012577">
      <w:pPr>
        <w:rPr>
          <w:rFonts w:ascii="Courier New" w:hAnsi="Courier New" w:cs="Courier New"/>
          <w:sz w:val="20"/>
          <w:szCs w:val="20"/>
          <w:lang w:val="en-US"/>
        </w:rPr>
      </w:pPr>
      <w:r w:rsidRPr="00B74F75">
        <w:rPr>
          <w:rFonts w:ascii="Courier New" w:hAnsi="Courier New" w:cs="Courier New"/>
          <w:sz w:val="20"/>
          <w:szCs w:val="20"/>
          <w:lang w:val="en-US"/>
        </w:rPr>
        <w:t>&gt;</w:t>
      </w:r>
      <w:proofErr w:type="spellStart"/>
      <w:r w:rsidRPr="00B74F75">
        <w:rPr>
          <w:rFonts w:ascii="Courier New" w:hAnsi="Courier New" w:cs="Courier New"/>
          <w:sz w:val="20"/>
          <w:szCs w:val="20"/>
          <w:lang w:val="en-US"/>
        </w:rPr>
        <w:t>Y_Homo_sapiens</w:t>
      </w:r>
      <w:proofErr w:type="spellEnd"/>
    </w:p>
    <w:p w14:paraId="3C7B040A" w14:textId="1C0F7211" w:rsidR="00012577" w:rsidRPr="00B74F75" w:rsidRDefault="00012577" w:rsidP="00012577">
      <w:pPr>
        <w:rPr>
          <w:rFonts w:ascii="Courier New" w:hAnsi="Courier New" w:cs="Courier New"/>
          <w:sz w:val="20"/>
          <w:szCs w:val="20"/>
          <w:lang w:val="en-US"/>
        </w:rPr>
      </w:pPr>
      <w:r w:rsidRPr="00B74F75">
        <w:rPr>
          <w:rFonts w:ascii="Courier New" w:hAnsi="Courier New" w:cs="Courier New"/>
          <w:sz w:val="20"/>
          <w:szCs w:val="20"/>
          <w:lang w:val="en-US"/>
        </w:rPr>
        <w:t>ATGTTGCGTCCCCAGGGACTGCTATGGCTCCCTTTGTTGTTCACCTCTGTCTGTGTCATGTTAAACTCCAATGTTCTTCTGTGGATAACTGCTCTTGCCATCAAGTTCACCCTCATTGACAGCCAAGCACAGTATCCAGTTGTCAACACAAATTATGGTAAAATCCAGGGCCTAAGAACACCATTACCCAGTGAGATCTTGGGTCCAGTGGAGCAGTACTTAGGGGTCCCCTATGCCTCACCCCCAACTGGAGAGAGGCGGTTTCAGCCACCAGAATCCCCATCCTCCTGGACTGGCATCCGAAATGCTACTCAGTTTTCTGCTGTGTGCCCCCAGCACCTGGATGAAAGATTCTTATTGCATGACATGCTGCCCATCTGGTTTACCACCAGTTTGGATACTTTGATGACCTATGTTCAAGATCAAAATGAAGACTGCCTTTACTTAAACATCTATGTGCCCATGGAAGATGGAACCAACATAAAGAGAAATGCAGACGATATAACCAGTAATGACCATGGTGAAGATAAAGATATTCATGAACAGAACAGTAAGAAGCCTGTTATGGTCTATATCCATGGGGGATCTTACATGGAGGGAACCGGTAACATGATTGATGGCAGCATTTTGGCCAGCTATGGGAACGTCATCGTTATCACCATTAACTACCGTCTGGGAATACTAGGGTTTTTAAGTACCGGTGACCAGGCAGCAAAAGGCAACTATGGGCTCCTGGATCAGATTCAAGCACTGAGGTGGATTGAGGAGAATGTCGGAGCCTTTGGCGGGGACCCCAAGAGAGTGACTATCTTTGGCTCGGGGGCTGGGGCCTCCTGTGTCAGCCTGTTGACCCTGTCCCACTACTCAGAAGGTCTCTTCCAGAAGGCCATCATTCAGAGCGGCACTGCCCTGTCCAGCTGGGC</w:t>
      </w:r>
      <w:r w:rsidRPr="00B74F75">
        <w:rPr>
          <w:rFonts w:ascii="Courier New" w:hAnsi="Courier New" w:cs="Courier New"/>
          <w:sz w:val="20"/>
          <w:szCs w:val="20"/>
          <w:lang w:val="en-US"/>
        </w:rPr>
        <w:lastRenderedPageBreak/>
        <w:t>AGTGAACTACCAGCCGGCCAAGTACACTCGGATATTGGCAGACAAGGTCGGCTGCAACATGCTGGACACCACGGACATGGTAGAATGTCTGAAGAACAAGAACTACAAGGAGCTCATCCAGCAGACCATCACCCCGGCCACCTACCACATAGCCTTTGGGCCGGTGATCGACGGCGACGTCATCCCAGACGACCCCCAGATCCTGATGGAGCAAGGCGAGTTCCTCAACTACGACATCATGCTGGGCGTCAACCAAGGGGAAGGCCTGAAGTTCGTGGACGGCATCGTGGATAACGAGGACGGTGTGACGCCCAACGACTTTGACTTCTCCGTGTCCAACTTCGTGGACAACCTTTACGGCTACCCTGAAGGGAAAGACACTTTGCGGGAGACTATCAAGTTCATGTACACAGACTGGGCCGATAAGGAAAACCCGGAGACGCGGCGGAAAACCCTGGTGGCTCTCTTTACTGACCATCAGTGGGTGGCCCCCGCCGTGGCCACCGCCGACCTGCACGCGCAGTACGGCTCCCCCACCTACTTCTATGCCTTCTATCATCACTGCCAAAGCGAAATGAAGCCCAGCTGGGCAGATTCGGCCCATGGCGATGAAGTCCCCTATGTCTTCGGCATCCCCATGATCGGTCCCACAGAGCTCTTCAGTTGTAATTTCTCCAAGAACGACGTCATGCTCAGTGCCGTGGTGATGACCTACTGGACGAACTTCGCCAAAACTGGTGATCCAAACCAACCAGTTCCTCAGGATACCAAGTTCATTCATACAAAACCCAATCGCTTTGAAGAAGTGGCCTGGTCCAAGTATAATCCCAAAGACCAGCTCTATCTGCATATTGGCTTGAAACCCAGAGTGAGAGATCACTACCGGGCAACGAAAGTGGCTTTCTGGTTGGAATTGGTTCCTCATTTGCACAACTTGAACGAGATATTCCAGTATGTTTCAACAACCACAAAGGTTCCTCCACCAGACATGACATCATTTCCCTATGGCACCCGGCGATCTCCCGCCAAGATATGGCCAACCACCAAACGCCCAGCAATCACTCCTGCCAACAATCCCAAACACTCTAAGGACCCTCACAAAACAGGGCCCGAGGACACAACTGTCCTCATTGAAACCAAACGAGATTATTCCACCGAATTAAGTGTCACCATTGCCGTCGGGGCGTCGCTCCTCTTCCTCAACATCTTAGCCTTTGCGGCGCTGTACTACAAAAAGGACAAGAGGCGCCATGAGACTCACAGGCACCCCAGTCCCCAGAGAAACACCACAAATGATATCACTCACATCCAGAACGAAGAGATCATGTCTCTGCAGATGAAGCAGCTGGAACACGATCACGAGTGTGAGTCGCTGCAGGCACACGACACGCTGAGGCTCACCTGCCCTCCAGACTACACCCTCACGCTGCGCCGGTCGCCGGATGACATCCCATTTATGACGCCAAACACCATCACCATGATTCCAAACACATTGATGGGGATGCAGCCTTTACACACTTTTAAAACCTTCAGTGGAGGACAAAACAGTACAAATTTACCCCACGGACATTCCACCACTAGAGTATAG</w:t>
      </w:r>
    </w:p>
    <w:p w14:paraId="453F24F9" w14:textId="227A4019" w:rsidR="00012577" w:rsidRPr="00B74F75" w:rsidRDefault="00012577" w:rsidP="00012577">
      <w:pPr>
        <w:rPr>
          <w:rFonts w:ascii="Courier New" w:hAnsi="Courier New" w:cs="Courier New"/>
          <w:sz w:val="20"/>
          <w:szCs w:val="20"/>
          <w:lang w:val="en-US"/>
        </w:rPr>
      </w:pPr>
    </w:p>
    <w:p w14:paraId="0B25A45D" w14:textId="726AB3AA" w:rsidR="00012577" w:rsidRPr="00B74F75" w:rsidRDefault="00012577" w:rsidP="000125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&gt;</w:t>
      </w:r>
      <w:proofErr w:type="spellStart"/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Y_Pan_troglodytes</w:t>
      </w:r>
      <w:proofErr w:type="spellEnd"/>
    </w:p>
    <w:p w14:paraId="08F88F13" w14:textId="027B6D7C" w:rsidR="00012577" w:rsidRPr="00B74F75" w:rsidRDefault="00012577" w:rsidP="00012577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ATGTTGCGTCCCCAGGGACTGCTATGGCTCCCTTTGTTATTCACCTCTGTCTGTGTCATGTTAAACTCCAATGTTCTTCTGTGGATAACTGCTCTTGCCATCAAGTTCACCCTCATTGACAGCCAAGCACAGTATCCAGTTGTCAACACAAATTATGGTAAAATCCAGGGCCTAAGAACACCATTACCCAGTGAGATCTTGGGTCCAGTGGAGCAGTACTTAGGGGTCCCCTATGCCTCACCCCCAACTGGAGAGAGGCGGTTTCAGCCCCCAGAATCCCCATCCTCCTGGACTGGCATCCGAAATGCTACTCAGTTTGCTGCTGTGTGCCCCCAGCACCTGGATGAAAGATTCTTATTGCATGACATGCTGCCCATCTGGTTTACCGCCAATTTGGATACTTTGATGACCTATGTTCAAGATCAAAATGAAGACTGCCTTTACTTAAACATCTATGTGCCCACGGAAGATGGAACCAACATAAAGAGAAACGCAGACGATATAACCAGTAATGACCATGGTGAAGATGAAGATATTCATGAACAGAACAGTAAGAAGCCAGTTATGGTCTATATCCATGGGGGATCCTACATGGAGGGAACCGGTAACATGATTGATGGCAGCATTTTGGCCAGCTATGGGAACGTCATCGTTATCACCATTAACTACCGTCTGGGAATACTAGGGTTTTTAAGTACCGGTGACCAGGCAGCAAAAGGCAACTATGGGCTCCTGGATCAGATTCAAGCACTGCGGTGGATTGAGGAGAATGTCGGAGCCTTTGGCGGGGACCCCAAGAGAGTGACTATCTTTGGCTCAGGGGCTGGGGCCTCCTGTGTCAGCCTGTTGACCCTGTCCCACTACTCAGAAGGTCTCTTCCAGAAGGCCATCATTCAGAGCGGCACCGCCCTGTCCAGCTGGGCAGTGAACTACCAGCCGGCCAAGTACACTCGGATATTGGCAGACAAGGTCGGCTGCAACATGCTGGACACTACGGACATGGTAGAATGTCTGAAGAACAAGAACTACAAGGAGCTCATCCAGCAGACCATCACCCCGGCCACCTACCACATAGCCTTCGGGCCGGTGATCGACGGTGACGTCATCCCAGACGACCCCCAGATCCTGATGGAGCAAGGCGAGTTCCTCAATTACGACATCATGCTGGGTGTCAACCAAGGGGAAGGCCTGAAGTTCGTGGACGGCATCGTGGATAACGAGGACGGTGTGACGCCCAACGACTTTGACTTCTCCGTGTCCAACTTCGTGGACAACCTTTACGGCTACCCTGAAGGGAAAGACATTTTGCGGGAGACTATCAAGTTCATGTACACAGACTGGGCCGATAAGGAAAACCCGGAGACGCGGCGGAAAACCCTGGTGGCTCTCTTTACTGACCATCAGTGGGGGGCCCCCGCCGTGGCCACCGCCGACCTGCACGCGCAGTACGGCTCCCCCACCTACTTCTATGCCTTCTATCATCACTGCCAAAGCGAAATGAAGCCCAGCTGGGCAGATTCGGCCCATGGCGATGAAGTCCCCTATGTCTTCGGCATCCCCATGATCGGTCCCACCGAGCTCTTCCGTTGTAATTTCTCCAAGAACGACGTCATGCTCAGCGCCGTGGTCATGACCTACTGGACGAACTTCGCCAAAACTGGTGATCCAAACCAACCAGTTCCTCAGGATACCAAGTTCATTCATACAAAACCCAATCGCTTTCAAGAAGTGGCCTGGTCCAAGTATAATCCCAAAGACCAACTCTATCTGCATATTGGGTTGAAACCCAGAGTGAGAGATCACTACCGGGCAACGAAAGTGGCTTTCTGGTTGGAACTCGTTCCTCATTTGCACAACTTGAACGAGATATTCCAGTATGTTTCAACAACCACAAAGGTTCCTCCACCAGACATGACATCATTTCCCTATGGCACCCGGCGATCTCCCGCCAAGATATGGCCAACCACCAAACGCCCAGCAATCACTCCTGCCAACAATCCCAAACACTCTAAGGACCCTCACAAAACAGGGCCCGAGGACACAACTGTCCTCATTGAAACCAAACGAGATTATTCCACCGACTTAAGTGTCACCATTGCCGTCGGGGCGTCGCTCCTCTTCCTCAACATCTTAGCCTTTGCGGCGCTGTACTACAAAAAGGACAAGAGGCGCCATGAGACTCACAGGCGCCCCAGTCCCCAGAGAAACACCACAAATGATATCCCTCACATCCAGAACGAAGAGATCATGTCTCTGCAGATGAAGCAGCTGG</w:t>
      </w: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lastRenderedPageBreak/>
        <w:t>AACACGATCACGAGTGTGAGTCGCTGCAGGCACACGACGCGCTGAGGCTCACCTGCCCTCCAGACTACACCCTCACGCTGCGCCGGTCGCCAGATGACATCCCACTTATGACGCCAAACACCATCACCATGATTCCAAACACACTGACGGGGATGCAGCCTTTGCACACTTTTAACACCTTCAGTGGAGGACAAAACAGTACAAATTTACCCCACGGACATTCCACCACTAGAGTATAG</w:t>
      </w:r>
    </w:p>
    <w:p w14:paraId="5423D0BD" w14:textId="7D0BC052" w:rsidR="00012577" w:rsidRPr="00B74F75" w:rsidRDefault="00012577" w:rsidP="00012577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0688C2D7" w14:textId="66367642" w:rsidR="00012577" w:rsidRPr="00B74F75" w:rsidRDefault="00012577" w:rsidP="000125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&gt;</w:t>
      </w:r>
      <w:proofErr w:type="spellStart"/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X_Pan_troglodytes</w:t>
      </w:r>
      <w:proofErr w:type="spellEnd"/>
    </w:p>
    <w:p w14:paraId="422F9A5C" w14:textId="5A52C8F1" w:rsidR="00012577" w:rsidRPr="00B74F75" w:rsidRDefault="00012577" w:rsidP="00012577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ATGTCACGGCCCCAGGGACTGCTATGGCTTCCTTTGTTGTTCACCCCGGTCTGCGTCATGTTAAACTCCAATGTCCTCCTGTGGTTAACTGCTCTTGCCATCAAGTTCACCCTCATTGACAGCCAAGCACAGTATCCAGTTGTCAACACAAATTATGGCAAAATCCGGGGCCTAAGAACACCGTTACCCAATGAGATCTTGGGTCCAGTGGAGCAGTACTTAGGGGTCCCCTATGCCTCACCCCCAACTGGAGAGAGGCGGTTTCAGCCCCCAGAACCCCCGTCCTCCTGGACTGGCATCCGAAATACTACTCAGTTTGCTGCTGTGTGCCCCCAGCACCTGGATGAGAGATCCTTACTGCATGACATGCTGCCCATCTGGTTTACCGCCAATTTGGATACTTTGATGACCTATGTTCAAGATCAAAATGAAGACTGCCTTTACTTAAACATCTACGTGCCCACGGAAGATG</w:t>
      </w:r>
      <w:r w:rsidRPr="00B74F75">
        <w:rPr>
          <w:rFonts w:ascii="Courier New" w:hAnsi="Courier New" w:cs="Courier New"/>
          <w:sz w:val="20"/>
          <w:szCs w:val="20"/>
          <w:lang w:val="en-US"/>
        </w:rPr>
        <w:t>GAGCCAACACAAAGAAAAACGCAGATGATATAACGAGTAATGACCGTGGTGAAGACGAAG</w:t>
      </w: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ATATTCATGATCAGAACAGTAAGAAGCCCGTCATGGTCTATATCCATGGGGGATCTTACATGGAGGGCACCGGCAACATGATTGACGGCAGCATTTTGGCCAGCTACGGAAACGTCATCGTGATCACCATTAACTACCGTCTGGGAATACTAGGGTTTTTAAGTACCGGTGACCAGGCAGCAAAAGGCAACTATGGGCTCCTGGATCAGATTCAAGCACTGCGGTGGATTGAGGAGAATGTGGGAGCCTTTGGCGGGGACCCCAAGAGAGTGACCATCTTTGGCTCCGGGGCTGGGGCCTCCTGTGTCAGCCTGTTGACCCTGTCCCACTACTCAGAAGGTCTCTTCCAGAAGGCCATCATTCAGAGCGGCACCGCCCTGTCCAGCTGGGCAGTGAACTACCAGCCGGCCAAGTACACTCGGATATTGGCAGACAAGGTCGGCTGCAACATGCTGGACACTACGGACATGGTAGAATGCCTGCGGAACAAGAACTACAAGGAGCTCATCCAGCAGACCATCACCCCGGCCACCTACCACATAGCCTTCGGGCCGGTGATCGACGGTGACGTCATCCCAGACGACCCCCAGATCCTGATGGAGCAAGGCGAGTTCCTCAACTATGACATCATGCTGGGCGTCAACCAAGGGGAAGGCCTGAAGTTCGTGGACGGCATCGTGGATAACGAGGACGGTGTGACGCCCAACGACTTTGACTTCTCCGTGTCCAACTTCGTGGACAACCTTTACGGCTACCCTGAAGGGAAAGACACTTTGCGCGAGACTATCAAGTTCATGTACACAGACTGGGCCGATAAGGAAAACCCGGAGACGCGGCGGAAAACCCTGGTGGCTCTCTTTACTGACCACCAGTGGGTGGCCCCCGCCGTGGCCACTGCCGACCTGCACGCGCAGTACGGCTCCCCCACCTACTTCTATGCCTTCTATCATCACTGCCAAAGCGAAATGAAGCCCAGCTGGGCAGATTCGGCCCATGGTGATGAGGTCCCCTATGTCTTCGGCATCCCCATGATCGGTCCCACCGAGCTCTTCAGTTGTAACTTTTCCAAGAACGACGTCATGCTCAGCGCCGTGGTCATGACCTACTGGACGAACTTCGCCAAAACTGGTGATCCAAATCAACCAGTTCCTCAGGATACCAAGTTCATTCACACAAAACCCAACCGCTTTGAAGAAGTGGCCTGGTCCAAGTATAATCCCAAAGACCAGCTCTATCTGCATATTGGCTTGAAACCCAGAGTGAGAGATCACTACCGGGCAACGAAAGTGGCTTTCTGGTTGGAACTCGTTCCTCATTTGCACAACTTGAACGAGATATTCCAGTATGTTTCAACAACCACAAAGGTTCCTCCACCAGACATGACATCATTTCCCTATGGCACCCGGCGATCTCCCGCCAAGATATGGCCAACCACCAAACGCCCAGCAATCACTCCTGCCAACAATCCCAAACACTCTAAGGACCCTCACAAAACAGGGCCCGAGGATACAACTGTCCTCATTGAAACCAAACGAGATTATTCCACCGAATTAAGTGTCACCATTGCCGTCGGGGCGTCGCTCCTCTTCCTCAACATCTTAGCCTTTGCGGCGCTGTACTACAAAAAGGACAAGAGGCGCCATGAGACTCACAGGCGCCCCAGTCCCCAGAGAAACACCACAAATGATATCGCTCACATCCAGAACGAAGAGATCATGTCTCTGCAGATGAAGCAGCTGGAACACGATCACGAGTGTGAGTCGCTGCAGGCACACGACACGCTGAGGCTTACCTGCCCGCCAGACTACACCCTCACGCTGCGCCGGTCGCCAGATGACATCCCACTTATGACGCCAAACACCATCACCATGATTCCAAACACACTGACGGGGATGCAGCCTTTGCACACTTTTAACACCTTCAGTGGAGGACAAAACAGTACAAATTTACCCCACGGACATTCCACCACTAGAGTATAG</w:t>
      </w:r>
    </w:p>
    <w:p w14:paraId="573CFA78" w14:textId="5961B585" w:rsidR="00012577" w:rsidRPr="00B74F75" w:rsidRDefault="00012577" w:rsidP="00012577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</w:p>
    <w:p w14:paraId="147D86B0" w14:textId="0138BBB1" w:rsidR="00012577" w:rsidRPr="00B74F75" w:rsidRDefault="00012577" w:rsidP="00012577">
      <w:pPr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&gt;</w:t>
      </w:r>
      <w:proofErr w:type="spellStart"/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X_Macaca_mulatta</w:t>
      </w:r>
      <w:proofErr w:type="spellEnd"/>
    </w:p>
    <w:p w14:paraId="4C2B9E0A" w14:textId="04B1A8EA" w:rsidR="00012577" w:rsidRPr="00B74F75" w:rsidRDefault="00012577" w:rsidP="00012577">
      <w:pPr>
        <w:rPr>
          <w:rFonts w:ascii="Courier New" w:hAnsi="Courier New" w:cs="Courier New"/>
          <w:color w:val="000000"/>
          <w:sz w:val="20"/>
          <w:szCs w:val="20"/>
          <w:lang w:val="en-US"/>
        </w:rPr>
      </w:pPr>
      <w:r w:rsidRPr="00B74F75">
        <w:rPr>
          <w:rFonts w:ascii="Courier New" w:hAnsi="Courier New" w:cs="Courier New"/>
          <w:color w:val="000000"/>
          <w:sz w:val="20"/>
          <w:szCs w:val="20"/>
          <w:lang w:val="en-US"/>
        </w:rPr>
        <w:t>ATGTCGCGGCCCCAGGGACTGTTATGGCTTCCTCTGTTGTTCACCCCAGTCTGCGTCATGTTAAACTCCAATGTCCTCCTGTGGATAACTGCTCTTGCCATCAAATTCACCCTCATTGACAGCCAAGCACAGTATCCAGTTGTCAACACAAATTATGGCAAAATCCGGGGCCTAAAAACACCGTTACCCAGTGAGATCTTGGGTCCAGTGGAACAGTACTTAGGGGTCCCCTATGCCTCACCCCCCACTGGAGAGAGGCGGTTTCAGCCCCCAGAACCCCCATCCTCCTGGACTGGCATCCGAAATACTACTCAGTTTGCTGCTGTGTGCCCTCAGCACCTGGATGAGAGATCCTTATTGCATGACATGCTGCCCATCTGGTTTACTGCCAATTTGGATACTTTGATGACCTATGTTCAAGATCAAAATGAAGACTGCCTTTACTTAAACATCTACGTGCCCACGGAAGATGGAGCCAACACAAAGAAAAACGCAGATGATATAACCAGTAATGACCGTGGTGAAGATGAAGATATTCATGATCAGAACAGTAAGAAGCCGGTTATGGTCTATATCCATGGGGGATCTTACATGGAGGGCACCGGCAACATGATTGACGGCAGCATTTTGGCCAGCTACGGAAATGTCATCGTGATCACTATTAACTACCGTCTGGGAATACTAGGGTTTTTAAGTACCGGTGACCAGGCAGCAAAAGGCAACTATGGGCTCCTGGATCAGATTCAAGCACTGAGGTGGATTGAGGAGAATGTGGGAGCCTTTGGCGGGGACCCCAAGCGAGTGACCATCTTTGGCTCGGGGGCCGGGGCCTCCTGTGTCAGCCTGTTGACCCTGTCCCACTACTCAGAAGGTCTCTTCCAGAAGGCCATCATTCAGAGCGGCACCGCCCTGTCCAGCTGGGC</w:t>
      </w:r>
      <w:r w:rsidRPr="00B74F75">
        <w:rPr>
          <w:rFonts w:ascii="Courier New" w:hAnsi="Courier New" w:cs="Courier New"/>
          <w:color w:val="000000"/>
          <w:sz w:val="20"/>
          <w:szCs w:val="20"/>
          <w:lang w:val="en-US"/>
        </w:rPr>
        <w:lastRenderedPageBreak/>
        <w:t>AGTGAACTACCAGCCGGCCAAGTACACTCGGATATTGGCAGACAAGGTCGGCTGCAACATGCTGGACACCACGGACATGGTAGAATGCCTGCGGAACAAGAACTACAAGGAGCTCATCCAGCAGACCATCACCCCAGCCACCTACCACATAGCCTTCGGGCCGGTGATTGACGGCGACGTCATCCCAGACGACCCTCAGATCCTGATGGAGCAAGGCGAGTTCCTCAACTACGACATCATGCTGGGCGTCAACCAAGGGGAAGGCTTGAAGTTCGTGGACGGCATCGTGGATAACGAGGACGGTGTGACGCCCAATGACTTTGACTTCTCCGTGTCCAACTTCGTGGACAACCTTTACGGCTATCCTGAAGGGAAAGACACTTTGCGCGAGACTATCAAGTTCATGTACACAGACTGGGCCGATAAGGAAAACCCGGAGACACGGCGGAAAACGCTGGTGGCTCTCTTCACTGACCACCAGTGGGTGGCCCCCGCCGTGGCCACAGCCGACCTGCACGCGCAGTACGGCTCCCCCACCTACTTCTATGCCTTCTATCATCACTGCCAAAGCGAAATGAAGCCCAGCTGGGCGGATTCGGCCCATGGCGATGAGGTCCCCTACGTCTTCGGCATCCCCATGGTCGGTCCCACCGAGCTCTTCAGTTGTAATTTCTCCAAGAACGACGTCATGCTCAGCGCCGTGGTCATGACCTACTGGACGAACTTCGCCAAAACTGGTGATCCAAATCAACCAGTTCCTCAGGATACCAAGTTCATTCACACAAAACCCAACCGCTTTGAAGAAGTGGCCTGGTCCAAGTATAATCCCAAAGACCAGCTCTACCTGCATATAGGCTTGAAACCCAGAGTGAGAGATCACTACCGGGCAACGAAAGTGGCTTTCTGGTTGGAACTCGTTCCTCATTTGCACAACTTGAACGAGATATTCCAGTATGTTTCAACAACCACAAAGGTTCCTCCTCCAGACATGACATCATTTCCCTATGGTACCCGCCGATCTCCTGCCAAGATATGGCCAACGACCAAACGCCCAGCAATCACTCCTGCCAACAATCCCAAACACTCTAAGGACCCTCACAAAACGGGGCCCGAGGACACAACTGTCCTCATTGAAACCAAACGGGATTATTCCACTGAATTAAGTGTCACCATTGCCGTCGGGGCATCGCTCCTCTTCCTCAACATTTTAGCCTTTGCGGCTCTGTACTACAAAAAGGACAAGAGGCGCCATGAGACTCACAGGCGCCCGAGTCCCCAGAGAAACACCACAAATGATATCGCTCACATCCAGAACGAAGAGATCATGTCTTTGCAGATGAAGCAGCTGGAGCACGATCACGAGTGTGAGTCGCTGCAGGCACACGACACGCTGAGGCTCACCTGCCCACCAGACTACACCCTCACGCTGCGCCGGTCGCCAGATGATATCCCACTTATGACGCCAAACACCATCACCATGATTCCAAACACACTGACGGGGATGCAGCCTTTGCACACTTTTAACACCTTCAGTGGAGGACAAAACAGTACAAATTTACCCCACGGACATTCCACCACTAGAGTATAG</w:t>
      </w:r>
    </w:p>
    <w:p w14:paraId="0C97342C" w14:textId="1FB927D2" w:rsidR="00012577" w:rsidRPr="00B74F75" w:rsidRDefault="00012577" w:rsidP="00012577">
      <w:pPr>
        <w:rPr>
          <w:rFonts w:ascii="Courier New" w:hAnsi="Courier New" w:cs="Courier New"/>
          <w:color w:val="000000"/>
          <w:sz w:val="20"/>
          <w:szCs w:val="20"/>
          <w:lang w:val="en-US"/>
        </w:rPr>
      </w:pPr>
    </w:p>
    <w:p w14:paraId="7FB54F91" w14:textId="06D0E2A0" w:rsidR="00F822AA" w:rsidRPr="00EB0548" w:rsidRDefault="00F822AA" w:rsidP="00F822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EB0548">
        <w:rPr>
          <w:rFonts w:ascii="Courier New" w:eastAsia="Times New Roman" w:hAnsi="Courier New" w:cs="Courier New"/>
          <w:sz w:val="20"/>
          <w:szCs w:val="20"/>
          <w:lang w:val="de-US" w:eastAsia="de-DE"/>
        </w:rPr>
        <w:t>&gt;</w:t>
      </w: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Y_</w:t>
      </w:r>
      <w:r w:rsidRPr="00EB0548">
        <w:rPr>
          <w:rFonts w:ascii="Courier New" w:eastAsia="Times New Roman" w:hAnsi="Courier New" w:cs="Courier New"/>
          <w:sz w:val="20"/>
          <w:szCs w:val="20"/>
          <w:lang w:val="de-US" w:eastAsia="de-DE"/>
        </w:rPr>
        <w:t>Macaca</w:t>
      </w:r>
      <w:r w:rsidRPr="00B74F75">
        <w:rPr>
          <w:rFonts w:ascii="Courier New" w:eastAsia="Times New Roman" w:hAnsi="Courier New" w:cs="Courier New"/>
          <w:sz w:val="20"/>
          <w:szCs w:val="20"/>
          <w:lang w:val="en-US" w:eastAsia="de-DE"/>
        </w:rPr>
        <w:t>_</w:t>
      </w:r>
      <w:r w:rsidRPr="00EB0548">
        <w:rPr>
          <w:rFonts w:ascii="Courier New" w:eastAsia="Times New Roman" w:hAnsi="Courier New" w:cs="Courier New"/>
          <w:sz w:val="20"/>
          <w:szCs w:val="20"/>
          <w:lang w:val="de-US" w:eastAsia="de-DE"/>
        </w:rPr>
        <w:t>mulatta</w:t>
      </w:r>
    </w:p>
    <w:p w14:paraId="19C18277" w14:textId="383D4C45" w:rsidR="00F822AA" w:rsidRPr="00EB0548" w:rsidRDefault="00F822AA" w:rsidP="00F822A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20"/>
          <w:szCs w:val="20"/>
          <w:lang w:val="de-US" w:eastAsia="de-DE"/>
        </w:rPr>
      </w:pPr>
      <w:r w:rsidRPr="00EB0548">
        <w:rPr>
          <w:rFonts w:ascii="Courier New" w:eastAsia="Times New Roman" w:hAnsi="Courier New" w:cs="Courier New"/>
          <w:sz w:val="20"/>
          <w:szCs w:val="20"/>
          <w:lang w:val="de-US" w:eastAsia="de-DE"/>
        </w:rPr>
        <w:t>ATGTCGCGGCCCCGGGGACTGCTATGGCTCCCTTTGTTTTTCACCTCCGTCTGTGTCATGTTAAACTCCAATGTCATCTTTTGGATAACTGCTCTTGCCATCAAGTTCACCCTCATTGACAGCCAAGCACAGTATCCAGTTGTCAACACAAATTATGGCAAAATCAGGGGCCTGAAAACACCGTTACCCAGTGAGATCTTGGGTCCAGTGGAGCAGTACTTAGGGGTCCCCTATGCCTCACCCCCCACTGGGGAGAGGCGGTTTCAGCCCCCAGAATCCCCATCCTCCTGGACTGGCATCCGAAATGCTACTCAGTTTGCTGCTGTGTGCCCTCAGCACCTGGATGAGAGATTCTTATTGCATGACATGCTGCCCATCTGGTTTACCCTCAATTTGGATACTTTGATGACCTATGTTCAAGATCAAAATGAAGACTGCCTTTACTTAAACATTTACGTGCCCACGGAAGATGGAACCATCATAAAGAGAAACGATGATGATATAACCAGTAATGACCGTGGTGAAGATAAAGATATTCATGAACAGAATAGTAAGAAGCCAGTTATGGTCTATATCCATGGGGGATCTTACATGGAGGGCACTGGTAACATGATTGATGGCAGCATTTTGGCCAGCTATGGGAACGTCATCGTTATCACCATTAACTACCGTCTGGGAATATTAGGATTTTTAAGTACTGGTGACCAGGCAGCAAAAGGCAACTATGGGCTCCTGGATCAGATTCAAGCACTACGGTGGATTGAGGAGAATGTGGGAGCCTTTGGCGGGGACCCCAAGAGAGTGACCATCTTTGGCTCGGGGGCTGGAGCCTCCTGTGTCAGCCTGTTGACACTGTCCCACTACTCAGAAGGTCTCTTCCAGAAGGCCATCATTCAGAGCGGTACCGCCCTGTCCAGCTGGGCAGTGAACTACCAGCCGGCCAAGTACACTCGGATATTGGCAGACAAGGTCGGCTGCAACATGCTGGACACCACGGACGTGGTAGAATGCCTGCGGAACAAGAACTACAAGGAGCTCATCCAGCAGACCATCACCCCAGCCACCTACCACATAGCCTTCGGGCCCGTGATTGACGGCGACGTCATCCCAGACGACCCTCAGATCCTGATGGAGCAAGGCGAGTTCCTCAACTACGACATCATGCTGGGCGTCAACCAAGGGGAAGGCTTGAAGTTCGTGGACGGCATCGTGGATAACGAGGACGGTGTGACGCCCAATGACTTTGACTTCTCCGTGTCCAACTTCGTGGACAACCTTTACGGCTATCCTGAAGGGAAAGACACTTTGCGCGAGACTATCAAGTTCATGTACACAGACTGGGCCGATAAGGAAAACCCGGAGACGCGGCGGAAAACGCTGGTGGCTCTCTTCACTGACCACCAGTGGGTGGCCCCCGCCGTGGCCACCGCCGACCTGCACGCGCAGTACGGCTCCCCCACCTACTTCTATGCCTTCTATCATCACTGCCAAAGCGAAATGAAGCCCAGCTGGGCGGATTCGGCCCATGGCGATGAGGTCCCCTACGTCTTCGGCATCCCCATGGTCGGTCCCACCGAGCTCTTCAGTTGTAATTTCTCCAAGAACGACGTCATGCTCAGCGCCGTGGTCATGACCTACTGGACGAACTTCGCCAAAACTGGTGATCCAAATCAACCAGTTCCTCAGGATACCAAGTTCATTCACACAAAACCCAACCGCTTTGAAGAAGTGGCCTGGTCCAAGTATAATCCCAAAGACCAGCTCTACCTGCATATAGGCTTGAAACCCAGAGTGAGAGATCACTACCGGGCAACGAAAGTGGCTTTCTGGTTGGAACTCGTTCCTCATTTGCACAACTTGAACGAGATATTCCAGTATGTTTCAACAACCACAAAGGTTCCTCCTCCAGACATGACATCATTTCCCTATGGTACCCGCCGATCTCCTGCCAAGATATGGCCAACGACCAAACGCCCAGCAATCACTCCTGCCAACAATCCCAAACACTCTAAGGACCCTCACAAAACGGGGCCCGAGGACACAACTGTCCTCATTGAAACCAAACGGGATTATTCCACTGAATTAAGTGTCACCATTGCCGTCGGGGCATCGCTCCTCTTCCTCAACATTTTAGCCTTTGCGGCTCTGTACTACAAAAAGGACAAGAGGCGCCATGAGACTCACAGGCGCCCGAGTCCCCAGAGAAACACCACAAATGATATCGCTCACATCCAGAACGAAGAGATCATGTCTTTGCAGATGAAGCAGCTGG</w:t>
      </w:r>
      <w:r w:rsidRPr="00EB0548">
        <w:rPr>
          <w:rFonts w:ascii="Courier New" w:eastAsia="Times New Roman" w:hAnsi="Courier New" w:cs="Courier New"/>
          <w:sz w:val="20"/>
          <w:szCs w:val="20"/>
          <w:lang w:val="de-US" w:eastAsia="de-DE"/>
        </w:rPr>
        <w:lastRenderedPageBreak/>
        <w:t>AGCACGATCACGAGTGTGAGTCGCTGCAGGCACACGACACGCTGAGGCTCACCTGCCCACCAGACTACACCCTCACGCTGCGCCGGTCGCCGGATGATATCCCACTTATGACGCCAAACACCATCACCATGATTCCAAACACACTGACGGGGATGCAGCCTTTGCACACTTTTAACACCTTCAGTGGAGGACAAAACAGTACAAATTTACCCCACGGACATTCCACCACTAGAGTATAG</w:t>
      </w:r>
    </w:p>
    <w:p w14:paraId="1D3960BC" w14:textId="3D40BDAD" w:rsidR="00012577" w:rsidRPr="00EB0548" w:rsidRDefault="00012577" w:rsidP="00012577">
      <w:pPr>
        <w:rPr>
          <w:rFonts w:ascii="Courier New" w:hAnsi="Courier New" w:cs="Courier New"/>
          <w:color w:val="000000"/>
          <w:sz w:val="20"/>
          <w:szCs w:val="20"/>
          <w:lang w:val="de-US"/>
        </w:rPr>
      </w:pPr>
    </w:p>
    <w:p w14:paraId="1E46B866" w14:textId="5211EF16" w:rsidR="00012577" w:rsidRPr="00B74F75" w:rsidRDefault="00012577" w:rsidP="0001257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de-US"/>
        </w:rPr>
      </w:pPr>
      <w:r w:rsidRPr="00EB0548">
        <w:rPr>
          <w:rFonts w:ascii="Courier New" w:hAnsi="Courier New" w:cs="Courier New"/>
          <w:color w:val="000000"/>
          <w:sz w:val="20"/>
          <w:szCs w:val="20"/>
          <w:lang w:val="de-US"/>
        </w:rPr>
        <w:t>&gt;X_Meriones</w:t>
      </w:r>
      <w:r w:rsidR="00EB0548" w:rsidRPr="00EB0548">
        <w:rPr>
          <w:rFonts w:ascii="Courier New" w:hAnsi="Courier New" w:cs="Courier New"/>
          <w:color w:val="000000"/>
          <w:sz w:val="20"/>
          <w:szCs w:val="20"/>
          <w:lang w:val="de-US"/>
        </w:rPr>
        <w:t>_</w:t>
      </w:r>
      <w:r w:rsidRPr="00EB0548">
        <w:rPr>
          <w:rFonts w:ascii="Courier New" w:hAnsi="Courier New" w:cs="Courier New"/>
          <w:color w:val="000000"/>
          <w:sz w:val="20"/>
          <w:szCs w:val="20"/>
          <w:lang w:val="de-US"/>
        </w:rPr>
        <w:t>unguiculatus</w:t>
      </w:r>
      <w:r w:rsidR="000A6708" w:rsidRPr="00B74F75">
        <w:rPr>
          <w:rFonts w:ascii="Courier New" w:hAnsi="Courier New" w:cs="Courier New"/>
          <w:color w:val="000000"/>
          <w:sz w:val="20"/>
          <w:szCs w:val="20"/>
          <w:lang w:val="de-US"/>
        </w:rPr>
        <w:t>_(this paper)</w:t>
      </w:r>
    </w:p>
    <w:p w14:paraId="77B96438" w14:textId="6E1CABD9" w:rsidR="00012577" w:rsidRPr="00EB0548" w:rsidRDefault="00012577" w:rsidP="00012577">
      <w:pPr>
        <w:rPr>
          <w:rFonts w:ascii="Courier New" w:hAnsi="Courier New" w:cs="Courier New"/>
          <w:color w:val="000000"/>
          <w:sz w:val="20"/>
          <w:szCs w:val="20"/>
          <w:lang w:val="de-US"/>
        </w:rPr>
      </w:pPr>
      <w:r w:rsidRPr="00EB0548">
        <w:rPr>
          <w:rFonts w:ascii="Courier New" w:hAnsi="Courier New" w:cs="Courier New"/>
          <w:color w:val="000000"/>
          <w:sz w:val="20"/>
          <w:szCs w:val="20"/>
          <w:lang w:val="de-US"/>
        </w:rPr>
        <w:t>ATGACATCGGGCGCCCTGCTGGTGTGCCTAGCGGTGGCCTCCCTGGCCGCATGTGTGTCGTGCTCCTCGCTGCCGCCCGAGGACTCTGGGGAGGGGGCGGGGCCCGTGGTGGTGAGCACGCGATACGGGCGGCTGCGGGGCATGCGCGTGCCCCTGCCGGGCGGCTCTCTGGGCCCCGTGGCACGCTTCCTGGGCGTGCCCTACGCAGCCCCGCCCACCGGCCCTCGCCGCTTCCAGCCGCCTGAGCCTCCCGCCCCTTGGCCCGGCGTGCGAGGGGCCGCGCGCTTCGCCCCGGTGTGCCCCCAGGACGCCGACACACGCCCCGACCCCGCCGCCATGCTGCCCGCCTGGCTCGCCGCTGACCCCGATGCCGTGGCTGCGCACGCGCGCGAGCAAGACGAGGACTGCCTCTACCTCAACCTGTACGTGCCGGCGGGCGTGGGAGGCCATGTGCGGAGCCTCACCGAGGACCTGAGCAACGACGAGCGCGGGGATGACCCAGACACCCGCGACCCAGCCACACGCAAGCCGGTCATGGTGTTCATCCACGGCGACTCATACATGGCAGGCACGGGGAACATGATGGACGGCAGTGTGCTGGCGAGCTATGGC</w:t>
      </w:r>
      <w:r w:rsidRPr="00EB0548">
        <w:rPr>
          <w:rFonts w:ascii="Courier New" w:hAnsi="Courier New" w:cs="Courier New"/>
          <w:sz w:val="20"/>
          <w:szCs w:val="20"/>
          <w:lang w:val="de-US"/>
        </w:rPr>
        <w:t>GATGTCATTGTGGTCACGCTCAACTACCGGCTGGGCGCGCTCG</w:t>
      </w:r>
      <w:r w:rsidRPr="00EB0548">
        <w:rPr>
          <w:rFonts w:ascii="Courier New" w:hAnsi="Courier New" w:cs="Courier New"/>
          <w:color w:val="000000"/>
          <w:sz w:val="20"/>
          <w:szCs w:val="20"/>
          <w:lang w:val="de-US"/>
        </w:rPr>
        <w:t>GCTTCCTGAGTACGGGCGACCCTGCAGCGCGTGGGAACTACGGGCTGCTGGACCAGATGCAGGCGCTTCGCTGGCTGCGTGAGAACGCGGTCGCCTTCGGCGGGGATCCCGCCCGTGTCACGGTCTTCGGCTCAGGCGCCGGAGCCTCGTGCGTGAGCCTGCTCACGCTGTCGCACTACTCAGAAG</w:t>
      </w:r>
      <w:r w:rsidRPr="00EB0548">
        <w:rPr>
          <w:rFonts w:ascii="Courier New" w:hAnsi="Courier New" w:cs="Courier New"/>
          <w:sz w:val="20"/>
          <w:szCs w:val="20"/>
          <w:lang w:val="de-US"/>
        </w:rPr>
        <w:t>GCCTGTTCCAGAAGGCCATCATCCAGAGCGGCACCGCACTGTCCAGCTGGGCTGTCAACTACCAGCCGGCGGCGTATGCGCGCATGCTCGGAGCCCGTGTAGGCTGCGGAGGAGACATGACGTCGGCGACCTCGCCCCCGGACACCATGGCGACGCCTCCCTTGACGTCCTCGGTGCACGACCCGCCCTCCCCGTCAGCTGCGCTAGTGGCCTGCCTCCGCCGCCGAGGCGCCCGCGAGCTGACCCGGGCTGCGGGTTCGGTACCCGCGTCCGCGCCCTTCCACGTGGCCTTCGGGCCAGTGATCGATGGTGATGTGGTGCCTGACGACCCGCAGATCCTCATGGAGCAGGGTGAGTTCCTCAACTACGACATCCTTCTGGGCGTCAACCAGGCGGAGGGCGTGGCCCTGGCCGACCCCGCCCACCCGGACGGCGGCGGCGACGTCACAGCGGATGGCGAAGAGGAGGAGGAGGTGTCGGCTGCAGGCTTCGAACTCGCTGTTGCCGCCTTCGTGGATGCGCTGTACGGCTACCCGGGAGGGGATGTGGGCGTGGCCGGACTGGGCGGGGGCGTGGCCGGCTGGGGCAGTGGAGCTGGCGGGGACTCGGCCCTTCGCGAGACGGCGCGCTTCATGTACACGGACTGGGCGGAG</w:t>
      </w:r>
      <w:r w:rsidRPr="00EB0548">
        <w:rPr>
          <w:rStyle w:val="ffline"/>
          <w:rFonts w:ascii="Courier New" w:hAnsi="Courier New" w:cs="Courier New"/>
          <w:color w:val="000000"/>
          <w:sz w:val="20"/>
          <w:szCs w:val="20"/>
          <w:lang w:val="de-US"/>
        </w:rPr>
        <w:t>CGCGAGGGCGGGGCGGGGTCACGGCGCCGCGCCCTGGCGGCCATGATGACGGACCACCAGTGGGCGGCGCCCGCCGTGGCCACCGCGGACTTGCACGCCCGGTACGGCTCGGCCACCTACTTCTACGCCTTTGCACACCCGTGTCGGGGGGACGCGCACCCCGCCTGGGCGGCCGAAGCGGGCGCGGCTCATGGTGACGAGCTGCCCTTCGTGTTCGGGGTCCCGATGCTCGTGCTGGCGGCGGCCGGGGGTGGGGTTGGAGGAGTCGGAAGCGAGGGCGCGGCCGGAAGTGACGTCGCCGTGGCCACCGCCGCCAATGCTGCCGCCCTCTTCCCGTGCAACTTCACGCGTAATGACGTAATGCTCAGCGCCGTCGTCATGACGTACTGGACCAACTTCGCCAAGACGGG</w:t>
      </w:r>
      <w:r w:rsidRPr="00EB0548">
        <w:rPr>
          <w:rFonts w:ascii="Courier New" w:hAnsi="Courier New" w:cs="Courier New"/>
          <w:color w:val="000000"/>
          <w:sz w:val="20"/>
          <w:szCs w:val="20"/>
          <w:lang w:val="de-US"/>
        </w:rPr>
        <w:t>GGACCCCAACCGTCCGGTGCCACAGGACACCAAGTTTGCGCACACACGTCCCAACCGCTTCGAGGCAGTGGCCTGGCCAAAGTACACACCACGGGAGCGCCTCTACCTGCACGTCGGGCTGCGGCCGCGTGTGCGTGACCACTACAGAGCCACCAAGGTGGCCTTCTGGCTGGAGCTGGTGCCGCATCTACACGGGCTGCGCGAGGCATTTCCCTACCTGACCACACCTACCGCCGCCCCACGTGCCCAGCCTGGCCCCCGCAGGGCGTGGCCGCCCACCCGCCGGCCTGCCCCACCCTCCTCAGGGAGGCCCGCCTCTTCCTCCTCCTCCTCTGCGTCAGCTTCATCCTCGCGGGACTCAAACCCAGGGCCAGGCGAGGCCTCGGTGCTCATTGAGACGCGCCGTGACTACTCCACGGAGCTCAGCGTCACCATTGCCGTGGGCGCCTCCCTTCTCTTCCTCAACATCCTGGCCTTCGCTGCCCTCTACTACAAGAAGGACAAGCGGCGCCATGAGACCCACCACCGAAGGATGGCTGCTTCCGGTGGCACTTCAGGGTTCGCGTCCGGGCTCACTTCCGCTTCTGGTGCAACTTCCGGTTCGACTTCCGGGTTTGCCTCTGGTCCCACTTCTGGTTTTGCTTCTACTTCTGGTCCCACTTCCGGATATACTGCTGCCCACCGCCCTGGAAACGATGCCCTGAAACGTGGGCGGGAGGAGGACCCCGGGGCAGCAGTGACATCGCCCTCATCCCTCGATGCCCTGCGGCTGCCCACTGGCCCGCCAGACTACGCACTTACGCTGCGTCGTGCCCCCGACGACGCTGCACCCCTTGCTGTGCCCAGTGCCATCACCATGGTGCCCAATGCGCTGGCCGGGCTCCCACCACTGCACGCCTTTGGCCACTCCACCACTCGGGTATAG</w:t>
      </w:r>
    </w:p>
    <w:p w14:paraId="5CF98F21" w14:textId="6CF4C305" w:rsidR="00463E0E" w:rsidRPr="00EB0548" w:rsidRDefault="00463E0E" w:rsidP="00012577">
      <w:pPr>
        <w:rPr>
          <w:rFonts w:ascii="Courier New" w:hAnsi="Courier New" w:cs="Courier New"/>
          <w:color w:val="000000"/>
          <w:sz w:val="20"/>
          <w:szCs w:val="20"/>
          <w:lang w:val="de-US"/>
        </w:rPr>
      </w:pPr>
    </w:p>
    <w:p w14:paraId="36740F5B" w14:textId="7287604C" w:rsidR="00463E0E" w:rsidRPr="00EB0548" w:rsidRDefault="00463E0E" w:rsidP="0046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  <w:lang w:val="de-US"/>
        </w:rPr>
      </w:pPr>
      <w:r w:rsidRPr="00EB0548">
        <w:rPr>
          <w:rFonts w:ascii="Courier New" w:hAnsi="Courier New" w:cs="Courier New"/>
          <w:color w:val="000000"/>
          <w:sz w:val="20"/>
          <w:szCs w:val="20"/>
          <w:lang w:val="de-US"/>
        </w:rPr>
        <w:t>&gt;Y_Meriones</w:t>
      </w:r>
      <w:r w:rsidR="00EB0548" w:rsidRPr="00EB0548">
        <w:rPr>
          <w:rFonts w:ascii="Courier New" w:hAnsi="Courier New" w:cs="Courier New"/>
          <w:color w:val="000000"/>
          <w:sz w:val="20"/>
          <w:szCs w:val="20"/>
          <w:lang w:val="de-US"/>
        </w:rPr>
        <w:t>_</w:t>
      </w:r>
      <w:r w:rsidRPr="00EB0548">
        <w:rPr>
          <w:rFonts w:ascii="Courier New" w:hAnsi="Courier New" w:cs="Courier New"/>
          <w:color w:val="000000"/>
          <w:sz w:val="20"/>
          <w:szCs w:val="20"/>
          <w:lang w:val="de-US"/>
        </w:rPr>
        <w:t>unguiculatus</w:t>
      </w:r>
      <w:r w:rsidR="000A6708" w:rsidRPr="00B74F75">
        <w:rPr>
          <w:rFonts w:ascii="Courier New" w:hAnsi="Courier New" w:cs="Courier New"/>
          <w:color w:val="000000"/>
          <w:sz w:val="20"/>
          <w:szCs w:val="20"/>
          <w:lang w:val="de-US"/>
        </w:rPr>
        <w:t>_(this paper)</w:t>
      </w:r>
    </w:p>
    <w:p w14:paraId="1D7DE0D7" w14:textId="77777777" w:rsidR="00463E0E" w:rsidRPr="00EB0548" w:rsidRDefault="00463E0E" w:rsidP="00463E0E">
      <w:pPr>
        <w:rPr>
          <w:rFonts w:ascii="Courier New" w:hAnsi="Courier New" w:cs="Courier New"/>
          <w:color w:val="000000"/>
          <w:sz w:val="20"/>
          <w:szCs w:val="20"/>
          <w:lang w:val="de-US"/>
        </w:rPr>
      </w:pPr>
      <w:r w:rsidRPr="00EB0548">
        <w:rPr>
          <w:rFonts w:ascii="Courier New" w:hAnsi="Courier New" w:cs="Courier New"/>
          <w:color w:val="000000"/>
          <w:sz w:val="20"/>
          <w:szCs w:val="20"/>
          <w:lang w:val="de-US"/>
        </w:rPr>
        <w:t>ATGACATTGGGTGCGCTGCTGGTGTGCCTAGCTGTGGCCTCCCTGGCCGCATGTGTGTCCTGCTCCTCGCTGCCGCCCGAGGACTCTGGGGAGGGGGCAGGGCCCGTGGTGGTGAGCACGCGATACGGGCTGCTGCGGGGCATGCGCGTGCCCCTGCCGGGCGGCTCTCTGGGCCCCGTAGCACGCTTCCTGGGCGTGCCCTACGCCGCCCCGCCCACCGGCCCTCGCCGCTTCCAGCCGCCTGAGCCTCCGGCCCCGTGGCCCGGCGTGCGAGGGGCCGCGCGCTTCGCCCCGGTGTGCCCCCAGGACGCCGACACGCGCCCCGACCCCGCCGCCATGCTGCCCGCCTGGCTCGCCGCCGACCCCGATGCCGTGGCTGCGCACGCGCGCGAGCAAGACGAGGACTGCCTCTACCTCAACCTGTACGTGCCGGCGGGCGTGGGAGGGCACCTGCGGAACCTCGCGGATGACCCAAGCAGCGACGAGCGTGGGGACGACCCAG</w:t>
      </w:r>
      <w:r w:rsidRPr="00EB0548">
        <w:rPr>
          <w:rFonts w:ascii="Courier New" w:hAnsi="Courier New" w:cs="Courier New"/>
          <w:sz w:val="20"/>
          <w:szCs w:val="20"/>
          <w:lang w:val="de-US"/>
        </w:rPr>
        <w:t>ACACCCGCGACCCAGCCACACGCAAGCCAGTCATGGTGTTCATCCACGGCGACTCATACATGGCAGGCACGGGGAACATGATGGACGGCAGTGTGCTGGCGAGCTATGGCGATGTCATTGTGGTCACGCTCAACTAC</w:t>
      </w:r>
      <w:r w:rsidRPr="00EB0548">
        <w:rPr>
          <w:rFonts w:ascii="Courier New" w:hAnsi="Courier New" w:cs="Courier New"/>
          <w:sz w:val="20"/>
          <w:szCs w:val="20"/>
          <w:lang w:val="de-US"/>
        </w:rPr>
        <w:lastRenderedPageBreak/>
        <w:t>CGGCTGGGCGCGCTCG</w:t>
      </w:r>
      <w:r w:rsidRPr="00EB0548">
        <w:rPr>
          <w:rFonts w:ascii="Courier New" w:hAnsi="Courier New" w:cs="Courier New"/>
          <w:color w:val="000000"/>
          <w:sz w:val="20"/>
          <w:szCs w:val="20"/>
          <w:lang w:val="de-US"/>
        </w:rPr>
        <w:t>GCTTCCTGAGCACGGGCGACCCTGCAGCGCGTGGGAACTACGGGCTGCTGGACCAGATGCAGGCGCTTCGCTGGCTGCGTGAGAACGCGGTCGCCTTCGGCGGGGATCCCGCCCGTGTCACGGTCTTCGGCTCGGGCGCCGGAGCCTCGTGCGTGAGCCTGCTCACGCTGTCGCACTACTCGGAAGGCCTGTTCCAGAAGGCCATCATCCAGAGCGGCACCGCACTGTCCAGCTGGGCTGTCAACTACCAGCCGGCGGTGTATGCACGCATGCTCGGGGCCCGTGTGGGCTGCGGGGGAGACGTGATGTCGGCGACCCCGCTCCCGGACGCTGCGGCGACGCCACCCCGGATGTCCTCGTCTCACGATCTGCCTTCCGCATCAGCTGCGCTAGTGGCCTGCCTCCGTCGCCGTGGGGCCCGCGAGCTGACCCGGGCCGCGGGTTCGGTGCCCGCGTCCTCACCATTCCATGTGGCCTTCGGGCCAGTGATCGATGGAGATGTGGTGCCGGACGACCCGCAGATCCTCATGGAGCAGGGTGAGTTCCTCAACTACGACATCCTTCTGGGCGTCAACCAGGCGGAGGGCGTGGCCCTGGCAGACCCCGCCCACCCCGACAGCCTCGGGGATATAATGGCTGACGGTGAGGAGGAGGTGTCGGCTGCCGGCTTCGAACTCGCTGTTGCTGCCTTCGTGGATGCGCTGTACGGCTACCCAGGAGGGGATGTGGGCGTGGCCGGCTGGAGCGGTGGAGCCGGCGGGGACTCCGCCCTTCGCGAGACGGCGCGCTTCATGTACACGGACTGGGCGGAGCGCGAGGGCGGGGCGGGGTCACGGCGCCGCGCCTTGGCGGCCATGATGACGGACCACCAGTGGGCGGCGCCCGCCGTGGCCACGGCCGACTTGCACGCCCGGTACGGCTCGGCCACCTACTTCTACGCCTTTGCACACCCGTGTCGGGGGGACGCGCACCCCGCCTGGGCGGCCGAAGCGGGCGCTGCCCATGGCGACGAGCTGCCCTTCGTATTCGGGGTCCCGATGCTCGTGCTGGCGGCGGCCGGTGATGGCAGTGTCGGAGGAGTCGGAGGCGAAGGCGCAACGGGAACTGATGTCGCTGCGGCCACCGCCGCTGCCCTCTTTCCATGCAACTTCACGCGCAATGACGTGATGCTCAGCGCCGTCGTCATGACGTACTGGACCAACTTCGCCAAGACCGGGGACCCCAACCGTCCGGTACCCCAGGACACCAAGTTTGCGCACACACGCCCCAACCGCTTCGAGGCAGTAGCCTGGCCCAAGTACACTCCCCGAGAGCGCCTCTACTTGCACGTGGGACTACGGCCACGCGTGCGTGACCACTACCGTGCTACCAAGGTGGCTTTCTGGCTAGAGTTGGTGCCACATCTTCATGGGCTTCGTGAGGCCTTCCCCTACCTGACCACGCCGACAGCTGCTCCACACGTCCCGACTGGACCGCGCAGGGTGTGGCCGCCCACGCGCCGCCCAGCTCTGCCCTCCTTGGGGAGGCCAGCCTCCTCCTCCTCCGCATCATCCTCGTCCTCACAGGACTCGAAAGTGGGTCCAGGCGAGGCTGTGCTCATCGAAACTCGCCGGGACTACTCTACGGAGCTCAGCGTCACCATCGCTGTAGGTGCTTCTCTCCTCTTCCTCAACATCCTGGCCTTCGCTGCCCTCTACTACAAGAAGGACAGGCGGCGCCACGAGACCCACCACCGAAGGATGGCTGCTTCTGGTGCAACTTCAGGGTTCGCTTCGGCTTCCGGGACAGCTTCTGGCCCAACTTCCGATTTTGTGTCAGCTTCTGGGCACGCTTCTGGTCCCGCTTCGGGTTTTCCTTCTACTTCTGGTCCCACTTCCGGATTTGCTTCCACCCACTGTTCCGGAAATGACACCGGTAAGCGAGGCCGAGAGGAGAACCCCGGGGCGATGGTGACATCATCGGTGACATCGCCCTCCTCCCTTGATGCCGCCCTTCGGCTGCCCACCGGCCCACCTGACTACACGCTCACGCTGCGCCGTGCCCCAGATGATGCCCCACCCCTCACTGCGCCTAGTGCTATCACCATGATGCCCAACGCACTGGCTGGGCTCCCACAGCTTCACACCTTTGGTCACTCCACCACACGGGTATAG</w:t>
      </w:r>
    </w:p>
    <w:p w14:paraId="3BF1F1E1" w14:textId="77777777" w:rsidR="00012577" w:rsidRPr="00EB0548" w:rsidRDefault="00012577">
      <w:pPr>
        <w:rPr>
          <w:rFonts w:ascii="Courier New" w:hAnsi="Courier New" w:cs="Courier New"/>
          <w:sz w:val="20"/>
          <w:szCs w:val="20"/>
          <w:lang w:val="de-US"/>
        </w:rPr>
      </w:pPr>
    </w:p>
    <w:sectPr w:rsidR="00012577" w:rsidRPr="00EB0548" w:rsidSect="003A7F1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577"/>
    <w:rsid w:val="00012577"/>
    <w:rsid w:val="000A6708"/>
    <w:rsid w:val="00463E0E"/>
    <w:rsid w:val="00603E96"/>
    <w:rsid w:val="00806B12"/>
    <w:rsid w:val="00B74F75"/>
    <w:rsid w:val="00E50BF1"/>
    <w:rsid w:val="00EA5CBB"/>
    <w:rsid w:val="00EB0548"/>
    <w:rsid w:val="00F8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1AC636"/>
  <w15:chartTrackingRefBased/>
  <w15:docId w15:val="{FF8EFDF9-138C-2643-A99F-90AEB1E30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12577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125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US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12577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ffline">
    <w:name w:val="ff_line"/>
    <w:basedOn w:val="Absatz-Standardschriftart"/>
    <w:rsid w:val="00012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3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4958</Words>
  <Characters>31241</Characters>
  <Application>Microsoft Office Word</Application>
  <DocSecurity>0</DocSecurity>
  <Lines>260</Lines>
  <Paragraphs>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Maxeiner</dc:creator>
  <cp:keywords/>
  <dc:description/>
  <cp:lastModifiedBy>Stephan Maxeiner</cp:lastModifiedBy>
  <cp:revision>2</cp:revision>
  <dcterms:created xsi:type="dcterms:W3CDTF">2022-02-20T18:35:00Z</dcterms:created>
  <dcterms:modified xsi:type="dcterms:W3CDTF">2022-02-20T18:35:00Z</dcterms:modified>
</cp:coreProperties>
</file>